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5364C" w14:textId="571DCFA3" w:rsidR="007616F4" w:rsidRDefault="008550D8" w:rsidP="007616F4">
      <w:pPr>
        <w:spacing w:line="480" w:lineRule="auto"/>
        <w:jc w:val="center"/>
        <w:rPr>
          <w:rFonts w:ascii="Times New Roman" w:hAnsi="Times New Roman" w:cs="Times New Roman"/>
          <w:color w:val="000000"/>
          <w:sz w:val="36"/>
          <w:szCs w:val="36"/>
        </w:rPr>
      </w:pPr>
      <w:r>
        <w:rPr>
          <w:rFonts w:ascii="Times New Roman" w:hAnsi="Times New Roman" w:cs="Times New Roman"/>
          <w:color w:val="000000"/>
          <w:sz w:val="36"/>
          <w:szCs w:val="36"/>
        </w:rPr>
        <w:t>S</w:t>
      </w:r>
      <w:r w:rsidR="007616F4" w:rsidRPr="007616F4">
        <w:rPr>
          <w:rFonts w:ascii="Times New Roman" w:hAnsi="Times New Roman" w:cs="Times New Roman"/>
          <w:color w:val="000000"/>
          <w:sz w:val="36"/>
          <w:szCs w:val="36"/>
        </w:rPr>
        <w:t xml:space="preserve">upplementary </w:t>
      </w:r>
      <w:r w:rsidR="007616F4">
        <w:rPr>
          <w:rFonts w:ascii="Times New Roman" w:hAnsi="Times New Roman" w:cs="Times New Roman"/>
          <w:color w:val="000000"/>
          <w:sz w:val="36"/>
          <w:szCs w:val="36"/>
        </w:rPr>
        <w:t>M</w:t>
      </w:r>
      <w:r w:rsidR="007616F4" w:rsidRPr="007616F4">
        <w:rPr>
          <w:rFonts w:ascii="Times New Roman" w:hAnsi="Times New Roman" w:cs="Times New Roman"/>
          <w:color w:val="000000"/>
          <w:sz w:val="36"/>
          <w:szCs w:val="36"/>
        </w:rPr>
        <w:t>aterials</w:t>
      </w:r>
    </w:p>
    <w:p w14:paraId="7462599E" w14:textId="77777777" w:rsidR="008550D8" w:rsidRPr="00F11491" w:rsidRDefault="008550D8" w:rsidP="006A587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11491">
        <w:rPr>
          <w:rFonts w:ascii="Times New Roman" w:hAnsi="Times New Roman" w:cs="Times New Roman"/>
          <w:b/>
          <w:bCs/>
          <w:sz w:val="32"/>
          <w:szCs w:val="32"/>
        </w:rPr>
        <w:t>Facile Synthesis of Nanoparticles-Stacked Co</w:t>
      </w:r>
      <w:r w:rsidRPr="00F11491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3</w:t>
      </w:r>
      <w:r w:rsidRPr="00F11491">
        <w:rPr>
          <w:rFonts w:ascii="Times New Roman" w:hAnsi="Times New Roman" w:cs="Times New Roman"/>
          <w:b/>
          <w:bCs/>
          <w:sz w:val="32"/>
          <w:szCs w:val="32"/>
        </w:rPr>
        <w:t>O</w:t>
      </w:r>
      <w:r w:rsidRPr="00F11491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4</w:t>
      </w:r>
      <w:r w:rsidRPr="00F11491">
        <w:rPr>
          <w:rFonts w:ascii="Times New Roman" w:hAnsi="Times New Roman" w:cs="Times New Roman"/>
          <w:b/>
          <w:bCs/>
          <w:sz w:val="32"/>
          <w:szCs w:val="32"/>
        </w:rPr>
        <w:t xml:space="preserve"> Nanoflakes with Catalase‐like Activity for Accelerating Wound Healing</w:t>
      </w:r>
    </w:p>
    <w:p w14:paraId="7C15060B" w14:textId="77777777" w:rsidR="008550D8" w:rsidRPr="007C0D32" w:rsidRDefault="008550D8" w:rsidP="006A587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anan</w:t>
      </w:r>
      <w:r>
        <w:rPr>
          <w:rFonts w:ascii="Times New Roman" w:hAnsi="Times New Roman" w:cs="Times New Roman"/>
        </w:rPr>
        <w:t xml:space="preserve"> H</w:t>
      </w:r>
      <w:r>
        <w:rPr>
          <w:rFonts w:ascii="Times New Roman" w:hAnsi="Times New Roman" w:cs="Times New Roman" w:hint="eastAsia"/>
        </w:rPr>
        <w:t>uang</w:t>
      </w:r>
      <w:r w:rsidRPr="0018113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 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anyi</w:t>
      </w:r>
      <w:proofErr w:type="spellEnd"/>
      <w:r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 w:hint="eastAsia"/>
        </w:rPr>
        <w:t>iao</w:t>
      </w:r>
      <w:r>
        <w:rPr>
          <w:rFonts w:ascii="Times New Roman" w:hAnsi="Times New Roman" w:cs="Times New Roman"/>
          <w:vertAlign w:val="superscript"/>
        </w:rPr>
        <w:t>2</w:t>
      </w:r>
      <w:r w:rsidRPr="00F84C9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enxuan</w:t>
      </w:r>
      <w:proofErr w:type="spellEnd"/>
      <w:r>
        <w:rPr>
          <w:rFonts w:ascii="Times New Roman" w:hAnsi="Times New Roman" w:cs="Times New Roman"/>
        </w:rPr>
        <w:t xml:space="preserve"> Wang</w:t>
      </w:r>
      <w:r w:rsidRPr="00D365B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Tingting Zhang</w:t>
      </w:r>
      <w:r w:rsidRPr="0018113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 2</w:t>
      </w:r>
      <w:r>
        <w:rPr>
          <w:rFonts w:ascii="Times New Roman" w:hAnsi="Times New Roman" w:cs="Times New Roman"/>
        </w:rPr>
        <w:t>,</w:t>
      </w:r>
      <w:r w:rsidRPr="00F84C91">
        <w:rPr>
          <w:rFonts w:ascii="Times New Roman" w:hAnsi="Times New Roman" w:cs="Times New Roman" w:hint="eastAsia"/>
        </w:rPr>
        <w:t xml:space="preserve"> </w:t>
      </w:r>
      <w:r w:rsidRPr="00F84C91">
        <w:rPr>
          <w:rFonts w:ascii="Times New Roman" w:hAnsi="Times New Roman" w:cs="Times New Roman"/>
        </w:rPr>
        <w:t>Yan Zhang</w:t>
      </w:r>
      <w:r>
        <w:rPr>
          <w:rFonts w:ascii="Times New Roman" w:hAnsi="Times New Roman" w:cs="Times New Roman"/>
          <w:vertAlign w:val="superscript"/>
        </w:rPr>
        <w:t>2, 4</w:t>
      </w:r>
      <w:r w:rsidRPr="007C0D32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r w:rsidRPr="007C0D32">
        <w:rPr>
          <w:rFonts w:ascii="Times New Roman" w:hAnsi="Times New Roman" w:cs="Times New Roman"/>
        </w:rPr>
        <w:t>Lei Lu</w:t>
      </w:r>
      <w:r>
        <w:rPr>
          <w:rFonts w:ascii="Times New Roman" w:hAnsi="Times New Roman" w:cs="Times New Roman"/>
          <w:vertAlign w:val="superscript"/>
        </w:rPr>
        <w:t>1</w:t>
      </w:r>
      <w:r w:rsidRPr="007C0D32">
        <w:rPr>
          <w:rFonts w:ascii="Times New Roman" w:hAnsi="Times New Roman" w:cs="Times New Roman"/>
          <w:vertAlign w:val="superscript"/>
        </w:rPr>
        <w:t>*</w:t>
      </w:r>
    </w:p>
    <w:p w14:paraId="4D95D9BE" w14:textId="77777777" w:rsidR="008550D8" w:rsidRPr="000067C1" w:rsidRDefault="008550D8" w:rsidP="006A5871">
      <w:pPr>
        <w:spacing w:line="480" w:lineRule="auto"/>
        <w:jc w:val="both"/>
        <w:rPr>
          <w:rFonts w:ascii="Times New Roman" w:hAnsi="Times New Roman"/>
          <w:i/>
          <w:iCs/>
        </w:rPr>
      </w:pPr>
      <w:r w:rsidRPr="000067C1">
        <w:rPr>
          <w:rFonts w:ascii="Times New Roman" w:hAnsi="Times New Roman" w:cs="Times New Roman"/>
          <w:i/>
          <w:iCs/>
        </w:rPr>
        <w:t>1</w:t>
      </w:r>
      <w:r w:rsidRPr="000067C1">
        <w:rPr>
          <w:rFonts w:ascii="Times New Roman" w:hAnsi="Times New Roman" w:hint="eastAsia"/>
          <w:i/>
          <w:iCs/>
        </w:rPr>
        <w:t xml:space="preserve">. </w:t>
      </w:r>
      <w:r w:rsidRPr="000067C1">
        <w:rPr>
          <w:rFonts w:ascii="Times New Roman" w:hAnsi="Times New Roman"/>
          <w:i/>
          <w:iCs/>
        </w:rPr>
        <w:t>School and Hospital of Stomatology, Wenzhou Medical University, Wenzhou, 325027, China.</w:t>
      </w:r>
    </w:p>
    <w:p w14:paraId="08CF30B5" w14:textId="77777777" w:rsidR="008550D8" w:rsidRDefault="008550D8" w:rsidP="006A5871">
      <w:pPr>
        <w:spacing w:line="480" w:lineRule="auto"/>
        <w:jc w:val="both"/>
        <w:rPr>
          <w:rFonts w:ascii="Times New Roman" w:hAnsi="Times New Roman"/>
          <w:i/>
          <w:iCs/>
        </w:rPr>
      </w:pPr>
      <w:r w:rsidRPr="000067C1">
        <w:rPr>
          <w:rFonts w:ascii="Times New Roman" w:hAnsi="Times New Roman" w:cs="Times New Roman"/>
          <w:i/>
          <w:iCs/>
        </w:rPr>
        <w:t>2</w:t>
      </w:r>
      <w:r w:rsidRPr="000067C1">
        <w:rPr>
          <w:rFonts w:ascii="Times New Roman" w:hAnsi="Times New Roman"/>
          <w:i/>
          <w:iCs/>
        </w:rPr>
        <w:t xml:space="preserve">. Sichuan Engineering Research Center for Biomimetic Synthesis of Natural Drugs, School of Life Science and Engineering, Southwest </w:t>
      </w:r>
      <w:proofErr w:type="spellStart"/>
      <w:r w:rsidRPr="000067C1">
        <w:rPr>
          <w:rFonts w:ascii="Times New Roman" w:hAnsi="Times New Roman"/>
          <w:i/>
          <w:iCs/>
        </w:rPr>
        <w:t>Jiaotong</w:t>
      </w:r>
      <w:proofErr w:type="spellEnd"/>
      <w:r w:rsidRPr="000067C1">
        <w:rPr>
          <w:rFonts w:ascii="Times New Roman" w:hAnsi="Times New Roman"/>
          <w:i/>
          <w:iCs/>
        </w:rPr>
        <w:t xml:space="preserve"> University, Chengdu 610031, China.</w:t>
      </w:r>
    </w:p>
    <w:p w14:paraId="0F8C4BB3" w14:textId="77777777" w:rsidR="008550D8" w:rsidRPr="00B66009" w:rsidRDefault="008550D8" w:rsidP="006A5871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B66009">
        <w:rPr>
          <w:rFonts w:ascii="Times New Roman" w:hAnsi="Times New Roman" w:cs="Times New Roman" w:hint="eastAsia"/>
          <w:i/>
          <w:iCs/>
        </w:rPr>
        <w:t>3</w:t>
      </w:r>
      <w:r w:rsidRPr="00B66009">
        <w:rPr>
          <w:rFonts w:ascii="Times New Roman" w:hAnsi="Times New Roman" w:cs="Times New Roman"/>
          <w:i/>
          <w:iCs/>
        </w:rPr>
        <w:t xml:space="preserve">. Key Lab of Advanced Technology of Materials of Education Ministry, School of Materials Science and Engineering, Southwest </w:t>
      </w:r>
      <w:proofErr w:type="spellStart"/>
      <w:r w:rsidRPr="00B66009">
        <w:rPr>
          <w:rFonts w:ascii="Times New Roman" w:hAnsi="Times New Roman" w:cs="Times New Roman"/>
          <w:i/>
          <w:iCs/>
        </w:rPr>
        <w:t>Jiaotong</w:t>
      </w:r>
      <w:proofErr w:type="spellEnd"/>
      <w:r w:rsidRPr="00B66009">
        <w:rPr>
          <w:rFonts w:ascii="Times New Roman" w:hAnsi="Times New Roman" w:cs="Times New Roman"/>
          <w:i/>
          <w:iCs/>
        </w:rPr>
        <w:t xml:space="preserve"> University, Chengdu, 610031, China.</w:t>
      </w:r>
    </w:p>
    <w:p w14:paraId="1440D17F" w14:textId="77777777" w:rsidR="008550D8" w:rsidRPr="000067C1" w:rsidRDefault="008550D8" w:rsidP="006A5871">
      <w:pPr>
        <w:spacing w:line="480" w:lineRule="auto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 xml:space="preserve">4. </w:t>
      </w:r>
      <w:r w:rsidRPr="00784E49">
        <w:rPr>
          <w:rFonts w:ascii="Times New Roman" w:hAnsi="Times New Roman"/>
          <w:i/>
          <w:iCs/>
        </w:rPr>
        <w:t xml:space="preserve">School of Chemistry, Southwest </w:t>
      </w:r>
      <w:proofErr w:type="spellStart"/>
      <w:r w:rsidRPr="00784E49">
        <w:rPr>
          <w:rFonts w:ascii="Times New Roman" w:hAnsi="Times New Roman"/>
          <w:i/>
          <w:iCs/>
        </w:rPr>
        <w:t>Jiaotong</w:t>
      </w:r>
      <w:proofErr w:type="spellEnd"/>
      <w:r w:rsidRPr="00784E49">
        <w:rPr>
          <w:rFonts w:ascii="Times New Roman" w:hAnsi="Times New Roman"/>
          <w:i/>
          <w:iCs/>
        </w:rPr>
        <w:t xml:space="preserve"> University, Chengdu, Sichuan 610031, China</w:t>
      </w:r>
    </w:p>
    <w:p w14:paraId="15B1A2D9" w14:textId="77777777" w:rsidR="008550D8" w:rsidRPr="007C0D32" w:rsidRDefault="008550D8" w:rsidP="006A5871">
      <w:pPr>
        <w:spacing w:line="480" w:lineRule="auto"/>
        <w:jc w:val="both"/>
        <w:rPr>
          <w:rFonts w:ascii="Times New Roman" w:hAnsi="Times New Roman"/>
          <w:b/>
          <w:iCs/>
          <w:u w:val="single"/>
        </w:rPr>
      </w:pPr>
      <w:r w:rsidRPr="007C0D32">
        <w:rPr>
          <w:rFonts w:ascii="Times New Roman" w:hAnsi="Times New Roman"/>
          <w:b/>
          <w:iCs/>
          <w:u w:val="single"/>
        </w:rPr>
        <w:t>* Corresponding author</w:t>
      </w:r>
      <w:r>
        <w:rPr>
          <w:rFonts w:ascii="Times New Roman" w:hAnsi="Times New Roman"/>
          <w:b/>
          <w:iCs/>
          <w:u w:val="single"/>
        </w:rPr>
        <w:t>s</w:t>
      </w:r>
      <w:r w:rsidRPr="007C0D32">
        <w:rPr>
          <w:rFonts w:ascii="Times New Roman" w:hAnsi="Times New Roman"/>
          <w:b/>
          <w:iCs/>
          <w:u w:val="single"/>
        </w:rPr>
        <w:t>:</w:t>
      </w:r>
    </w:p>
    <w:p w14:paraId="5AC10AAA" w14:textId="77777777" w:rsidR="008550D8" w:rsidRDefault="008550D8" w:rsidP="006A587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Lei Lu</w:t>
      </w:r>
    </w:p>
    <w:p w14:paraId="3AC2FF90" w14:textId="77777777" w:rsidR="008550D8" w:rsidRDefault="008550D8" w:rsidP="006A5871">
      <w:pPr>
        <w:spacing w:line="480" w:lineRule="auto"/>
        <w:jc w:val="both"/>
        <w:rPr>
          <w:rFonts w:ascii="Times New Roman" w:hAnsi="Times New Roman"/>
        </w:rPr>
      </w:pPr>
      <w:r w:rsidRPr="004B194A">
        <w:rPr>
          <w:rFonts w:ascii="Times New Roman" w:hAnsi="Times New Roman"/>
        </w:rPr>
        <w:t>School and Hospital of Stomatology, Wenzhou Medical University, Wenzhou, 325027, China</w:t>
      </w:r>
      <w:r>
        <w:rPr>
          <w:rFonts w:ascii="Times New Roman" w:hAnsi="Times New Roman"/>
        </w:rPr>
        <w:t xml:space="preserve">. </w:t>
      </w:r>
    </w:p>
    <w:p w14:paraId="65D30F0D" w14:textId="77777777" w:rsidR="008550D8" w:rsidRDefault="008550D8" w:rsidP="006A5871">
      <w:pPr>
        <w:spacing w:line="480" w:lineRule="auto"/>
        <w:jc w:val="both"/>
        <w:rPr>
          <w:rFonts w:ascii="Times New Roman" w:hAnsi="Times New Roman"/>
        </w:rPr>
      </w:pPr>
      <w:r w:rsidRPr="007C0D32">
        <w:rPr>
          <w:rFonts w:ascii="Times New Roman" w:hAnsi="Times New Roman"/>
        </w:rPr>
        <w:t xml:space="preserve">Email address: </w:t>
      </w:r>
      <w:hyperlink r:id="rId7" w:history="1">
        <w:r w:rsidRPr="00DE390C">
          <w:rPr>
            <w:rFonts w:ascii="Times New Roman" w:hAnsi="Times New Roman"/>
          </w:rPr>
          <w:t>llu2@foxmail.com</w:t>
        </w:r>
      </w:hyperlink>
    </w:p>
    <w:p w14:paraId="6CF55A75" w14:textId="77777777" w:rsidR="008550D8" w:rsidRDefault="008550D8" w:rsidP="006A587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an Zhang</w:t>
      </w:r>
    </w:p>
    <w:p w14:paraId="1B9C3A8F" w14:textId="77777777" w:rsidR="008550D8" w:rsidRPr="001A581A" w:rsidRDefault="008550D8" w:rsidP="006A5871">
      <w:pPr>
        <w:spacing w:line="480" w:lineRule="auto"/>
        <w:jc w:val="both"/>
        <w:rPr>
          <w:rFonts w:ascii="Times New Roman" w:hAnsi="Times New Roman"/>
        </w:rPr>
      </w:pPr>
      <w:r w:rsidRPr="001A581A">
        <w:rPr>
          <w:rFonts w:ascii="Times New Roman" w:hAnsi="Times New Roman"/>
        </w:rPr>
        <w:lastRenderedPageBreak/>
        <w:t xml:space="preserve">Sichuan Engineering Research Center for Biomimetic Synthesis of Natural Drugs, School of Life Science and Engineering, Southwest </w:t>
      </w:r>
      <w:proofErr w:type="spellStart"/>
      <w:r w:rsidRPr="001A581A">
        <w:rPr>
          <w:rFonts w:ascii="Times New Roman" w:hAnsi="Times New Roman"/>
        </w:rPr>
        <w:t>Jiaotong</w:t>
      </w:r>
      <w:proofErr w:type="spellEnd"/>
      <w:r w:rsidRPr="001A581A">
        <w:rPr>
          <w:rFonts w:ascii="Times New Roman" w:hAnsi="Times New Roman"/>
        </w:rPr>
        <w:t xml:space="preserve"> University, Chengdu 610031, China</w:t>
      </w:r>
      <w:r>
        <w:rPr>
          <w:rFonts w:ascii="Times New Roman" w:hAnsi="Times New Roman"/>
        </w:rPr>
        <w:t xml:space="preserve">; </w:t>
      </w:r>
      <w:r w:rsidRPr="001A581A">
        <w:rPr>
          <w:rFonts w:ascii="Times New Roman" w:hAnsi="Times New Roman"/>
        </w:rPr>
        <w:t xml:space="preserve">School of Chemistry, Southwest </w:t>
      </w:r>
      <w:proofErr w:type="spellStart"/>
      <w:r w:rsidRPr="001A581A">
        <w:rPr>
          <w:rFonts w:ascii="Times New Roman" w:hAnsi="Times New Roman"/>
        </w:rPr>
        <w:t>Jiaotong</w:t>
      </w:r>
      <w:proofErr w:type="spellEnd"/>
      <w:r w:rsidRPr="001A581A">
        <w:rPr>
          <w:rFonts w:ascii="Times New Roman" w:hAnsi="Times New Roman"/>
        </w:rPr>
        <w:t xml:space="preserve"> University, Chengdu, Sichuan 610031, China</w:t>
      </w:r>
    </w:p>
    <w:p w14:paraId="537F43C2" w14:textId="77777777" w:rsidR="008550D8" w:rsidRDefault="008550D8" w:rsidP="008550D8">
      <w:pPr>
        <w:spacing w:line="480" w:lineRule="auto"/>
        <w:jc w:val="both"/>
        <w:rPr>
          <w:rFonts w:ascii="Times New Roman" w:hAnsi="Times New Roman"/>
        </w:rPr>
      </w:pPr>
      <w:r w:rsidRPr="007C0D32">
        <w:rPr>
          <w:rFonts w:ascii="Times New Roman" w:hAnsi="Times New Roman"/>
        </w:rPr>
        <w:t>Email address:</w:t>
      </w:r>
      <w:r w:rsidRPr="00132D64">
        <w:t xml:space="preserve"> </w:t>
      </w:r>
      <w:r w:rsidRPr="00132D64">
        <w:rPr>
          <w:rFonts w:ascii="Times New Roman" w:hAnsi="Times New Roman"/>
        </w:rPr>
        <w:t>zyzw@swjtu.edu.cn</w:t>
      </w:r>
    </w:p>
    <w:p w14:paraId="40B4548F" w14:textId="77777777" w:rsidR="008550D8" w:rsidRDefault="008550D8">
      <w:r>
        <w:br w:type="page"/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319"/>
        <w:gridCol w:w="1559"/>
        <w:gridCol w:w="2096"/>
        <w:gridCol w:w="1658"/>
      </w:tblGrid>
      <w:tr w:rsidR="00D74B87" w14:paraId="7AFC3444" w14:textId="77777777" w:rsidTr="00D74B87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14:paraId="2F2008BE" w14:textId="52EF4845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16632">
              <w:rPr>
                <w:rFonts w:ascii="Times New Roman" w:hAnsi="Times New Roman" w:cs="Times New Roman"/>
                <w:b/>
                <w:bCs/>
              </w:rPr>
              <w:lastRenderedPageBreak/>
              <w:t>Table S1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2503EC">
              <w:rPr>
                <w:rFonts w:ascii="Times New Roman" w:hAnsi="Times New Roman" w:cs="Times New Roman"/>
              </w:rPr>
              <w:t xml:space="preserve"> </w:t>
            </w:r>
            <w:r w:rsidRPr="00055A49">
              <w:rPr>
                <w:rFonts w:ascii="Times New Roman" w:hAnsi="Times New Roman" w:cs="Times New Roman"/>
              </w:rPr>
              <w:t xml:space="preserve">Kinetic </w:t>
            </w:r>
            <w:r w:rsidR="00E667FF">
              <w:rPr>
                <w:rFonts w:ascii="Times New Roman" w:hAnsi="Times New Roman" w:cs="Times New Roman"/>
              </w:rPr>
              <w:t>p</w:t>
            </w:r>
            <w:r w:rsidRPr="00055A49">
              <w:rPr>
                <w:rFonts w:ascii="Times New Roman" w:hAnsi="Times New Roman" w:cs="Times New Roman"/>
              </w:rPr>
              <w:t>arameters of Co</w:t>
            </w:r>
            <w:r w:rsidRPr="00CA60DC">
              <w:rPr>
                <w:rFonts w:ascii="Times New Roman" w:hAnsi="Times New Roman" w:cs="Times New Roman"/>
                <w:vertAlign w:val="subscript"/>
              </w:rPr>
              <w:t>3</w:t>
            </w:r>
            <w:r w:rsidRPr="00055A49">
              <w:rPr>
                <w:rFonts w:ascii="Times New Roman" w:hAnsi="Times New Roman" w:cs="Times New Roman"/>
              </w:rPr>
              <w:t>O</w:t>
            </w:r>
            <w:r w:rsidRPr="00CA60DC">
              <w:rPr>
                <w:rFonts w:ascii="Times New Roman" w:hAnsi="Times New Roman" w:cs="Times New Roman"/>
                <w:vertAlign w:val="subscript"/>
              </w:rPr>
              <w:t>4</w:t>
            </w:r>
            <w:r w:rsidRPr="00055A49">
              <w:rPr>
                <w:rFonts w:ascii="Times New Roman" w:hAnsi="Times New Roman" w:cs="Times New Roman"/>
              </w:rPr>
              <w:t xml:space="preserve"> N</w:t>
            </w:r>
            <w:r>
              <w:rPr>
                <w:rFonts w:ascii="Times New Roman" w:hAnsi="Times New Roman" w:cs="Times New Roman"/>
              </w:rPr>
              <w:t>F</w:t>
            </w:r>
            <w:r w:rsidRPr="00055A4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74B87" w:rsidRPr="00D74B87" w14:paraId="6C2A343B" w14:textId="77777777" w:rsidTr="00D74B87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7DEE772" w14:textId="0015005D" w:rsidR="00D74B87" w:rsidRP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4B87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D74B87">
              <w:rPr>
                <w:rFonts w:ascii="Times New Roman" w:hAnsi="Times New Roman" w:cs="Times New Roman"/>
                <w:b/>
                <w:bCs/>
              </w:rPr>
              <w:t>amples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1D61D46A" w14:textId="02B4CDBA" w:rsidR="00D74B87" w:rsidRP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4B87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D74B87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D1EA260" w14:textId="786C8831" w:rsidR="00D74B87" w:rsidRP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4B87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D74B87">
              <w:rPr>
                <w:rFonts w:ascii="Times New Roman" w:hAnsi="Times New Roman" w:cs="Times New Roman"/>
                <w:b/>
                <w:bCs/>
                <w:vertAlign w:val="subscript"/>
              </w:rPr>
              <w:t>m</w:t>
            </w:r>
            <w:r w:rsidRPr="00D74B87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2B481BBC" w14:textId="7A405438" w:rsidR="00D74B87" w:rsidRP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4B87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D74B87">
              <w:rPr>
                <w:rFonts w:ascii="Times New Roman" w:hAnsi="Times New Roman" w:cs="Times New Roman"/>
                <w:b/>
                <w:bCs/>
                <w:vertAlign w:val="subscript"/>
              </w:rPr>
              <w:t>max</w:t>
            </w:r>
            <w:r w:rsidRPr="00D74B87">
              <w:rPr>
                <w:rFonts w:ascii="Times New Roman" w:hAnsi="Times New Roman" w:cs="Times New Roman"/>
                <w:b/>
                <w:bCs/>
              </w:rPr>
              <w:t xml:space="preserve"> (mM min</w:t>
            </w:r>
            <w:r w:rsidRPr="00D74B87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D74B8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85CD37E" w14:textId="04416B3E" w:rsidR="00D74B87" w:rsidRP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74B87">
              <w:rPr>
                <w:rFonts w:ascii="Times New Roman" w:hAnsi="Times New Roman" w:cs="Times New Roman" w:hint="eastAsia"/>
                <w:b/>
                <w:bCs/>
              </w:rPr>
              <w:t>K</w:t>
            </w:r>
            <w:r w:rsidRPr="00D74B87">
              <w:rPr>
                <w:rFonts w:ascii="Times New Roman" w:hAnsi="Times New Roman" w:cs="Times New Roman"/>
                <w:b/>
                <w:bCs/>
                <w:vertAlign w:val="subscript"/>
              </w:rPr>
              <w:t>cat</w:t>
            </w:r>
            <w:proofErr w:type="spellEnd"/>
            <w:r w:rsidRPr="00D74B87">
              <w:rPr>
                <w:rFonts w:ascii="Times New Roman" w:hAnsi="Times New Roman" w:cs="Times New Roman"/>
                <w:b/>
                <w:bCs/>
              </w:rPr>
              <w:t xml:space="preserve"> (min</w:t>
            </w:r>
            <w:r w:rsidRPr="00D74B87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D74B8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74B87" w14:paraId="6F1B7156" w14:textId="77777777" w:rsidTr="00D74B87">
        <w:tc>
          <w:tcPr>
            <w:tcW w:w="1658" w:type="dxa"/>
            <w:tcBorders>
              <w:top w:val="single" w:sz="4" w:space="0" w:color="auto"/>
            </w:tcBorders>
          </w:tcPr>
          <w:p w14:paraId="2A22A2C3" w14:textId="267E5134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DCAD8E7" w14:textId="2B30B3CD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EFC307" w14:textId="5A2E9254" w:rsidR="00D74B87" w:rsidRDefault="00D74B87" w:rsidP="00D74B8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74B87">
              <w:rPr>
                <w:rFonts w:ascii="Times New Roman" w:hAnsi="Times New Roman" w:cs="Times New Roman"/>
              </w:rPr>
              <w:t>59.78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3E19A45B" w14:textId="59C2F089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74B87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8C31577" w14:textId="0DD3B392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D74B87" w14:paraId="6EEAD8DB" w14:textId="77777777" w:rsidTr="00D74B87">
        <w:tc>
          <w:tcPr>
            <w:tcW w:w="1658" w:type="dxa"/>
            <w:tcBorders>
              <w:bottom w:val="single" w:sz="4" w:space="0" w:color="auto"/>
            </w:tcBorders>
          </w:tcPr>
          <w:p w14:paraId="0AD7DADE" w14:textId="7CECB4F3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</w:t>
            </w:r>
            <w:r w:rsidRPr="00D74B87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>O</w:t>
            </w:r>
            <w:r w:rsidRPr="00D74B87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NFs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15F43C69" w14:textId="5B95300B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BE3FBE" w14:textId="4FB7A5D0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74B87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7EA02D51" w14:textId="390F112E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74B8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61F77FB3" w14:textId="773A7FE2" w:rsidR="00D74B87" w:rsidRDefault="00D74B87" w:rsidP="0081663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</w:tr>
    </w:tbl>
    <w:p w14:paraId="7D26104E" w14:textId="522D235E" w:rsidR="00816632" w:rsidRPr="002503EC" w:rsidRDefault="00816632" w:rsidP="00D74B87">
      <w:pPr>
        <w:spacing w:line="480" w:lineRule="auto"/>
        <w:jc w:val="both"/>
        <w:rPr>
          <w:rFonts w:ascii="Times New Roman" w:hAnsi="Times New Roman" w:cs="Times New Roman"/>
        </w:rPr>
      </w:pPr>
      <w:r w:rsidRPr="00055A49">
        <w:rPr>
          <w:rFonts w:ascii="Times New Roman" w:hAnsi="Times New Roman" w:cs="Times New Roman"/>
        </w:rPr>
        <w:t>[E] is the initial molar concentration of the reactant substance</w:t>
      </w:r>
      <w:r w:rsidR="00D74B87">
        <w:rPr>
          <w:rFonts w:ascii="Times New Roman" w:hAnsi="Times New Roman" w:cs="Times New Roman"/>
        </w:rPr>
        <w:t>;</w:t>
      </w:r>
      <w:r w:rsidRPr="00055A49">
        <w:rPr>
          <w:rFonts w:ascii="Times New Roman" w:hAnsi="Times New Roman" w:cs="Times New Roman"/>
        </w:rPr>
        <w:t xml:space="preserve"> </w:t>
      </w:r>
      <w:proofErr w:type="spellStart"/>
      <w:r w:rsidR="00D74B87">
        <w:rPr>
          <w:rFonts w:ascii="Times New Roman" w:hAnsi="Times New Roman" w:cs="Times New Roman"/>
        </w:rPr>
        <w:t>K</w:t>
      </w:r>
      <w:r w:rsidRPr="00D74B87">
        <w:rPr>
          <w:rFonts w:ascii="Times New Roman" w:hAnsi="Times New Roman" w:cs="Times New Roman"/>
          <w:vertAlign w:val="subscript"/>
        </w:rPr>
        <w:t>cat</w:t>
      </w:r>
      <w:proofErr w:type="spellEnd"/>
      <w:r w:rsidRPr="00055A49">
        <w:rPr>
          <w:rFonts w:ascii="Times New Roman" w:hAnsi="Times New Roman" w:cs="Times New Roman"/>
        </w:rPr>
        <w:t xml:space="preserve"> is the catalytic constant</w:t>
      </w:r>
      <w:r w:rsidR="00D74B87">
        <w:rPr>
          <w:rFonts w:ascii="Times New Roman" w:hAnsi="Times New Roman" w:cs="Times New Roman"/>
        </w:rPr>
        <w:t xml:space="preserve">; </w:t>
      </w:r>
      <w:proofErr w:type="spellStart"/>
      <w:r w:rsidR="00D74B87">
        <w:rPr>
          <w:rFonts w:ascii="Times New Roman" w:hAnsi="Times New Roman" w:cs="Times New Roman"/>
        </w:rPr>
        <w:t>K</w:t>
      </w:r>
      <w:r w:rsidRPr="00D74B87">
        <w:rPr>
          <w:rFonts w:ascii="Times New Roman" w:hAnsi="Times New Roman" w:cs="Times New Roman"/>
          <w:vertAlign w:val="subscript"/>
        </w:rPr>
        <w:t>cat</w:t>
      </w:r>
      <w:proofErr w:type="spellEnd"/>
      <w:r w:rsidRPr="00055A49">
        <w:rPr>
          <w:rFonts w:ascii="Times New Roman" w:hAnsi="Times New Roman" w:cs="Times New Roman"/>
        </w:rPr>
        <w:t xml:space="preserve"> = V</w:t>
      </w:r>
      <w:r w:rsidRPr="00D74B87">
        <w:rPr>
          <w:rFonts w:ascii="Times New Roman" w:hAnsi="Times New Roman" w:cs="Times New Roman"/>
          <w:vertAlign w:val="subscript"/>
        </w:rPr>
        <w:t>max</w:t>
      </w:r>
      <w:r w:rsidRPr="00055A49">
        <w:rPr>
          <w:rFonts w:ascii="Times New Roman" w:hAnsi="Times New Roman" w:cs="Times New Roman"/>
        </w:rPr>
        <w:t>/[E]</w:t>
      </w:r>
      <w:r w:rsidR="00D74B87">
        <w:rPr>
          <w:rFonts w:ascii="Times New Roman" w:hAnsi="Times New Roman" w:cs="Times New Roman"/>
        </w:rPr>
        <w:t>.</w:t>
      </w:r>
    </w:p>
    <w:p w14:paraId="300F0D1C" w14:textId="384C85C9" w:rsidR="00816632" w:rsidRPr="00816632" w:rsidRDefault="00816632">
      <w:pPr>
        <w:rPr>
          <w:rFonts w:ascii="Times New Roman" w:hAnsi="Times New Roman" w:cs="Times New Roman"/>
          <w:b/>
          <w:bCs/>
        </w:rPr>
      </w:pPr>
    </w:p>
    <w:p w14:paraId="7D4A8186" w14:textId="77777777" w:rsidR="00816632" w:rsidRDefault="008166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EC7750" w14:textId="363DD614" w:rsidR="00B940DB" w:rsidRPr="002503EC" w:rsidRDefault="007616F4" w:rsidP="007616F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7616F4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F3A94DE" wp14:editId="1B8ADC9E">
            <wp:extent cx="3359319" cy="2357418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B548981D-8966-8CB4-00A3-4968B5CDC1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B548981D-8966-8CB4-00A3-4968B5CDC1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61870" cy="2359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96600" w14:textId="2B1DF3CC" w:rsidR="00C4138D" w:rsidRPr="002F673D" w:rsidRDefault="00C4138D" w:rsidP="002F2DC5">
      <w:pPr>
        <w:spacing w:line="480" w:lineRule="auto"/>
        <w:ind w:firstLineChars="200" w:firstLine="482"/>
        <w:jc w:val="both"/>
        <w:rPr>
          <w:rFonts w:ascii="Times New Roman" w:hAnsi="Times New Roman" w:cs="Times New Roman"/>
          <w:b/>
          <w:bCs/>
        </w:rPr>
      </w:pPr>
      <w:r w:rsidRPr="002F673D">
        <w:rPr>
          <w:rFonts w:ascii="Times New Roman" w:hAnsi="Times New Roman" w:cs="Times New Roman"/>
          <w:b/>
          <w:bCs/>
        </w:rPr>
        <w:t>Figure S1</w:t>
      </w:r>
      <w:r w:rsidR="002F673D">
        <w:rPr>
          <w:rFonts w:ascii="Times New Roman" w:hAnsi="Times New Roman" w:cs="Times New Roman"/>
          <w:b/>
          <w:bCs/>
        </w:rPr>
        <w:t>.</w:t>
      </w:r>
      <w:r w:rsidR="007616F4">
        <w:rPr>
          <w:rFonts w:ascii="Times New Roman" w:hAnsi="Times New Roman" w:cs="Times New Roman"/>
          <w:b/>
          <w:bCs/>
        </w:rPr>
        <w:t xml:space="preserve"> The size distribution of Co</w:t>
      </w:r>
      <w:r w:rsidR="007616F4" w:rsidRPr="007616F4">
        <w:rPr>
          <w:rFonts w:ascii="Times New Roman" w:hAnsi="Times New Roman" w:cs="Times New Roman"/>
          <w:b/>
          <w:bCs/>
          <w:vertAlign w:val="subscript"/>
        </w:rPr>
        <w:t>3</w:t>
      </w:r>
      <w:r w:rsidR="007616F4">
        <w:rPr>
          <w:rFonts w:ascii="Times New Roman" w:hAnsi="Times New Roman" w:cs="Times New Roman"/>
          <w:b/>
          <w:bCs/>
        </w:rPr>
        <w:t>O</w:t>
      </w:r>
      <w:r w:rsidR="007616F4" w:rsidRPr="007616F4">
        <w:rPr>
          <w:rFonts w:ascii="Times New Roman" w:hAnsi="Times New Roman" w:cs="Times New Roman"/>
          <w:b/>
          <w:bCs/>
          <w:vertAlign w:val="subscript"/>
        </w:rPr>
        <w:t>4</w:t>
      </w:r>
      <w:r w:rsidR="007616F4">
        <w:rPr>
          <w:rFonts w:ascii="Times New Roman" w:hAnsi="Times New Roman" w:cs="Times New Roman"/>
          <w:b/>
          <w:bCs/>
        </w:rPr>
        <w:t xml:space="preserve"> NFs in PBS.</w:t>
      </w:r>
    </w:p>
    <w:p w14:paraId="39A81EA6" w14:textId="60E6A662" w:rsidR="00C4138D" w:rsidRDefault="00C4138D" w:rsidP="002F2DC5">
      <w:pPr>
        <w:spacing w:line="480" w:lineRule="auto"/>
        <w:ind w:firstLineChars="200" w:firstLine="482"/>
        <w:jc w:val="both"/>
        <w:rPr>
          <w:rFonts w:ascii="Times New Roman" w:hAnsi="Times New Roman" w:cs="Times New Roman"/>
          <w:b/>
          <w:bCs/>
        </w:rPr>
      </w:pPr>
    </w:p>
    <w:p w14:paraId="67903A2F" w14:textId="77777777" w:rsidR="002B0F39" w:rsidRDefault="002B0F39" w:rsidP="002F2DC5">
      <w:pPr>
        <w:spacing w:line="480" w:lineRule="auto"/>
        <w:ind w:firstLineChars="200" w:firstLine="482"/>
        <w:jc w:val="both"/>
        <w:rPr>
          <w:rFonts w:ascii="Times New Roman" w:hAnsi="Times New Roman" w:cs="Times New Roman"/>
          <w:b/>
          <w:bCs/>
        </w:rPr>
      </w:pPr>
    </w:p>
    <w:p w14:paraId="7C2ADD4C" w14:textId="77777777" w:rsidR="002B0F39" w:rsidRPr="002503EC" w:rsidRDefault="002B0F39" w:rsidP="002F2DC5">
      <w:pPr>
        <w:spacing w:line="480" w:lineRule="auto"/>
        <w:ind w:firstLineChars="200" w:firstLine="482"/>
        <w:jc w:val="both"/>
        <w:rPr>
          <w:rFonts w:ascii="Times New Roman" w:hAnsi="Times New Roman" w:cs="Times New Roman"/>
          <w:b/>
          <w:bCs/>
        </w:rPr>
      </w:pPr>
    </w:p>
    <w:p w14:paraId="0B89F15F" w14:textId="45FD6EFA" w:rsidR="00363CF9" w:rsidRPr="002503EC" w:rsidRDefault="00363CF9" w:rsidP="002F2DC5">
      <w:pPr>
        <w:spacing w:line="480" w:lineRule="auto"/>
        <w:ind w:firstLineChars="200" w:firstLine="482"/>
        <w:jc w:val="both"/>
        <w:rPr>
          <w:rFonts w:ascii="Times New Roman" w:hAnsi="Times New Roman" w:cs="Times New Roman"/>
          <w:b/>
          <w:bCs/>
        </w:rPr>
      </w:pPr>
    </w:p>
    <w:p w14:paraId="77CD9BC1" w14:textId="6F3B5211" w:rsidR="00363CF9" w:rsidRPr="002503EC" w:rsidRDefault="002F673D" w:rsidP="00A01B4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76306C">
        <w:rPr>
          <w:rFonts w:ascii="Times New Roman" w:hAnsi="Times New Roman"/>
          <w:noProof/>
        </w:rPr>
        <w:drawing>
          <wp:inline distT="0" distB="0" distL="0" distR="0" wp14:anchorId="0BB0DBC6" wp14:editId="6E45C3DE">
            <wp:extent cx="3432667" cy="2907222"/>
            <wp:effectExtent l="0" t="0" r="0" b="7620"/>
            <wp:docPr id="351942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5" t="8653" r="12112" b="2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204" cy="2909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44C3F" w14:textId="688711E8" w:rsidR="00363CF9" w:rsidRPr="002503EC" w:rsidRDefault="002F673D" w:rsidP="002F673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F673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2F673D">
        <w:rPr>
          <w:rFonts w:ascii="Times New Roman" w:hAnsi="Times New Roman" w:cs="Times New Roman"/>
          <w:b/>
          <w:bCs/>
        </w:rPr>
        <w:t xml:space="preserve">. </w:t>
      </w:r>
      <w:r w:rsidR="00A01B4F">
        <w:rPr>
          <w:rFonts w:ascii="Times New Roman" w:hAnsi="Times New Roman" w:cs="Times New Roman"/>
          <w:b/>
          <w:bCs/>
        </w:rPr>
        <w:t>T</w:t>
      </w:r>
      <w:r w:rsidRPr="002F673D">
        <w:rPr>
          <w:rFonts w:ascii="Times New Roman" w:hAnsi="Times New Roman" w:cs="Times New Roman"/>
          <w:b/>
          <w:bCs/>
        </w:rPr>
        <w:t>he cyclic voltammogram of the Co</w:t>
      </w:r>
      <w:r w:rsidRPr="002F673D">
        <w:rPr>
          <w:rFonts w:ascii="Times New Roman" w:hAnsi="Times New Roman" w:cs="Times New Roman"/>
          <w:b/>
          <w:bCs/>
          <w:vertAlign w:val="subscript"/>
        </w:rPr>
        <w:t>3</w:t>
      </w:r>
      <w:r w:rsidRPr="002F673D">
        <w:rPr>
          <w:rFonts w:ascii="Times New Roman" w:hAnsi="Times New Roman" w:cs="Times New Roman"/>
          <w:b/>
          <w:bCs/>
        </w:rPr>
        <w:t>O</w:t>
      </w:r>
      <w:r w:rsidRPr="002F673D">
        <w:rPr>
          <w:rFonts w:ascii="Times New Roman" w:hAnsi="Times New Roman" w:cs="Times New Roman"/>
          <w:b/>
          <w:bCs/>
          <w:vertAlign w:val="subscript"/>
        </w:rPr>
        <w:t>4</w:t>
      </w:r>
      <w:r w:rsidRPr="002F673D">
        <w:rPr>
          <w:rFonts w:ascii="Times New Roman" w:hAnsi="Times New Roman" w:cs="Times New Roman"/>
          <w:b/>
          <w:bCs/>
        </w:rPr>
        <w:t xml:space="preserve"> NFs modified carbon cloth electrode</w:t>
      </w:r>
      <w:r>
        <w:rPr>
          <w:rFonts w:ascii="Times New Roman" w:hAnsi="Times New Roman" w:cs="Times New Roman"/>
          <w:b/>
          <w:bCs/>
        </w:rPr>
        <w:t>.</w:t>
      </w:r>
    </w:p>
    <w:p w14:paraId="569D05B5" w14:textId="77777777" w:rsidR="00055A49" w:rsidRDefault="00055A49" w:rsidP="002F2DC5">
      <w:pPr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</w:p>
    <w:p w14:paraId="73D93533" w14:textId="675121E8" w:rsidR="00464F8C" w:rsidRDefault="00464F8C" w:rsidP="00BB618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B432D8" w:rsidRPr="00B432D8">
        <w:rPr>
          <w:rFonts w:ascii="Times New Roman" w:hAnsi="Times New Roman" w:cs="Times New Roman"/>
        </w:rPr>
        <w:lastRenderedPageBreak/>
        <w:drawing>
          <wp:inline distT="0" distB="0" distL="0" distR="0" wp14:anchorId="2E8EB772" wp14:editId="7B515FBF">
            <wp:extent cx="2674487" cy="2485978"/>
            <wp:effectExtent l="0" t="0" r="0" b="0"/>
            <wp:docPr id="5779904" name="图片 5779904">
              <a:extLst xmlns:a="http://schemas.openxmlformats.org/drawingml/2006/main">
                <a:ext uri="{FF2B5EF4-FFF2-40B4-BE49-F238E27FC236}">
                  <a16:creationId xmlns:a16="http://schemas.microsoft.com/office/drawing/2014/main" id="{84D07AA6-AAE8-B1B4-0EB7-7F414082F3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4D07AA6-AAE8-B1B4-0EB7-7F414082F3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80643" cy="249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8B5EB" w14:textId="628FCD5B" w:rsidR="00AE494E" w:rsidRPr="002503EC" w:rsidRDefault="00AE494E" w:rsidP="00AE494E">
      <w:pPr>
        <w:spacing w:line="480" w:lineRule="auto"/>
        <w:jc w:val="both"/>
        <w:rPr>
          <w:rFonts w:ascii="Times New Roman" w:hAnsi="Times New Roman" w:cs="Times New Roman"/>
        </w:rPr>
      </w:pPr>
      <w:r w:rsidRPr="004A20A4">
        <w:rPr>
          <w:rFonts w:ascii="Times New Roman" w:hAnsi="Times New Roman" w:cs="Times New Roman"/>
          <w:b/>
          <w:bCs/>
        </w:rPr>
        <w:t>Figure S3</w:t>
      </w:r>
      <w:r w:rsidRPr="0066708D">
        <w:rPr>
          <w:rFonts w:ascii="Times New Roman" w:hAnsi="Times New Roman" w:cs="Times New Roman"/>
          <w:b/>
          <w:bCs/>
        </w:rPr>
        <w:t xml:space="preserve">. </w:t>
      </w:r>
      <w:r w:rsidR="00BB6188">
        <w:rPr>
          <w:rFonts w:ascii="Times New Roman" w:hAnsi="Times New Roman" w:cs="Times New Roman"/>
          <w:b/>
          <w:bCs/>
        </w:rPr>
        <w:t>D</w:t>
      </w:r>
      <w:r w:rsidR="00BB6188" w:rsidRPr="00BB6188">
        <w:rPr>
          <w:rFonts w:ascii="Times New Roman" w:hAnsi="Times New Roman" w:cs="Times New Roman"/>
          <w:b/>
          <w:bCs/>
        </w:rPr>
        <w:t>etermination of the H</w:t>
      </w:r>
      <w:r w:rsidR="00BB6188" w:rsidRPr="00BB6188">
        <w:rPr>
          <w:rFonts w:ascii="Times New Roman" w:hAnsi="Times New Roman" w:cs="Times New Roman"/>
          <w:b/>
          <w:bCs/>
          <w:vertAlign w:val="subscript"/>
        </w:rPr>
        <w:t>2</w:t>
      </w:r>
      <w:r w:rsidR="00BB6188" w:rsidRPr="00BB6188">
        <w:rPr>
          <w:rFonts w:ascii="Times New Roman" w:hAnsi="Times New Roman" w:cs="Times New Roman"/>
          <w:b/>
          <w:bCs/>
        </w:rPr>
        <w:t>O</w:t>
      </w:r>
      <w:r w:rsidR="00BB6188" w:rsidRPr="00BB6188">
        <w:rPr>
          <w:rFonts w:ascii="Times New Roman" w:hAnsi="Times New Roman" w:cs="Times New Roman"/>
          <w:b/>
          <w:bCs/>
          <w:vertAlign w:val="subscript"/>
        </w:rPr>
        <w:t>2</w:t>
      </w:r>
      <w:r w:rsidR="00BB6188" w:rsidRPr="00BB6188">
        <w:rPr>
          <w:rFonts w:ascii="Times New Roman" w:hAnsi="Times New Roman" w:cs="Times New Roman"/>
          <w:b/>
          <w:bCs/>
        </w:rPr>
        <w:t xml:space="preserve"> decomposition products ·OH at pH</w:t>
      </w:r>
      <w:r w:rsidR="00BB6188">
        <w:rPr>
          <w:rFonts w:ascii="Times New Roman" w:hAnsi="Times New Roman" w:cs="Times New Roman"/>
          <w:b/>
          <w:bCs/>
        </w:rPr>
        <w:t xml:space="preserve"> </w:t>
      </w:r>
      <w:r w:rsidR="00BB6188" w:rsidRPr="00BB6188">
        <w:rPr>
          <w:rFonts w:ascii="Times New Roman" w:hAnsi="Times New Roman" w:cs="Times New Roman"/>
          <w:b/>
          <w:bCs/>
        </w:rPr>
        <w:t>4</w:t>
      </w:r>
      <w:r w:rsidR="00BB6188">
        <w:rPr>
          <w:rFonts w:ascii="Times New Roman" w:hAnsi="Times New Roman" w:cs="Times New Roman"/>
          <w:b/>
          <w:bCs/>
        </w:rPr>
        <w:t>.</w:t>
      </w:r>
    </w:p>
    <w:p w14:paraId="2ECF61AD" w14:textId="77777777" w:rsidR="002B0F39" w:rsidRDefault="002B0F39">
      <w:pPr>
        <w:rPr>
          <w:rFonts w:ascii="Times New Roman" w:hAnsi="Times New Roman" w:cs="Times New Roman"/>
        </w:rPr>
      </w:pPr>
    </w:p>
    <w:p w14:paraId="72062025" w14:textId="77777777" w:rsidR="002B0F39" w:rsidRDefault="002B0F39">
      <w:pPr>
        <w:rPr>
          <w:rFonts w:ascii="Times New Roman" w:hAnsi="Times New Roman" w:cs="Times New Roman"/>
        </w:rPr>
      </w:pPr>
    </w:p>
    <w:p w14:paraId="66B6ED7B" w14:textId="77777777" w:rsidR="00BB6188" w:rsidRPr="00AE494E" w:rsidRDefault="00BB6188">
      <w:pPr>
        <w:rPr>
          <w:rFonts w:ascii="Times New Roman" w:hAnsi="Times New Roman" w:cs="Times New Roman"/>
        </w:rPr>
      </w:pPr>
    </w:p>
    <w:p w14:paraId="3F28C916" w14:textId="5634D05D" w:rsidR="00EA1F69" w:rsidRPr="002503EC" w:rsidRDefault="007F0B7F" w:rsidP="007F0B7F">
      <w:pPr>
        <w:spacing w:line="480" w:lineRule="auto"/>
        <w:jc w:val="center"/>
        <w:rPr>
          <w:rFonts w:ascii="Times New Roman" w:hAnsi="Times New Roman" w:cs="Times New Roman"/>
        </w:rPr>
      </w:pPr>
      <w:r w:rsidRPr="007F0B7F">
        <w:rPr>
          <w:rFonts w:ascii="Times New Roman" w:hAnsi="Times New Roman" w:cs="Times New Roman"/>
        </w:rPr>
        <w:drawing>
          <wp:inline distT="0" distB="0" distL="0" distR="0" wp14:anchorId="432A75F2" wp14:editId="4EFBAFE9">
            <wp:extent cx="5060119" cy="3854882"/>
            <wp:effectExtent l="0" t="0" r="762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8CE2B8D9-D891-F900-943C-E7E0E0E306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8CE2B8D9-D891-F900-943C-E7E0E0E306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6047"/>
                    <a:stretch/>
                  </pic:blipFill>
                  <pic:spPr>
                    <a:xfrm>
                      <a:off x="0" y="0"/>
                      <a:ext cx="5060119" cy="3854882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48D68285" w14:textId="20572A9D" w:rsidR="00D24DF7" w:rsidRPr="002503EC" w:rsidRDefault="00EA1F69" w:rsidP="004A20A4">
      <w:pPr>
        <w:spacing w:line="480" w:lineRule="auto"/>
        <w:jc w:val="both"/>
        <w:rPr>
          <w:rFonts w:ascii="Times New Roman" w:hAnsi="Times New Roman" w:cs="Times New Roman"/>
        </w:rPr>
      </w:pPr>
      <w:r w:rsidRPr="004A20A4">
        <w:rPr>
          <w:rFonts w:ascii="Times New Roman" w:hAnsi="Times New Roman" w:cs="Times New Roman"/>
          <w:b/>
          <w:bCs/>
        </w:rPr>
        <w:t>Figure S</w:t>
      </w:r>
      <w:r w:rsidR="00AE494E">
        <w:rPr>
          <w:rFonts w:ascii="Times New Roman" w:hAnsi="Times New Roman" w:cs="Times New Roman"/>
          <w:b/>
          <w:bCs/>
        </w:rPr>
        <w:t>4</w:t>
      </w:r>
      <w:r w:rsidR="004A20A4" w:rsidRPr="0066708D">
        <w:rPr>
          <w:rFonts w:ascii="Times New Roman" w:hAnsi="Times New Roman" w:cs="Times New Roman"/>
          <w:b/>
          <w:bCs/>
        </w:rPr>
        <w:t>. Michaelis-Menten kinetics of Co</w:t>
      </w:r>
      <w:r w:rsidR="004A20A4" w:rsidRPr="0066708D">
        <w:rPr>
          <w:rFonts w:ascii="Times New Roman" w:hAnsi="Times New Roman" w:cs="Times New Roman"/>
          <w:b/>
          <w:bCs/>
          <w:vertAlign w:val="subscript"/>
        </w:rPr>
        <w:t>3</w:t>
      </w:r>
      <w:r w:rsidR="004A20A4" w:rsidRPr="0066708D">
        <w:rPr>
          <w:rFonts w:ascii="Times New Roman" w:hAnsi="Times New Roman" w:cs="Times New Roman"/>
          <w:b/>
          <w:bCs/>
        </w:rPr>
        <w:t>O</w:t>
      </w:r>
      <w:r w:rsidR="004A20A4" w:rsidRPr="0066708D">
        <w:rPr>
          <w:rFonts w:ascii="Times New Roman" w:hAnsi="Times New Roman" w:cs="Times New Roman"/>
          <w:b/>
          <w:bCs/>
          <w:vertAlign w:val="subscript"/>
        </w:rPr>
        <w:t>4</w:t>
      </w:r>
      <w:r w:rsidR="004A20A4" w:rsidRPr="0066708D">
        <w:rPr>
          <w:rFonts w:ascii="Times New Roman" w:hAnsi="Times New Roman" w:cs="Times New Roman"/>
          <w:b/>
          <w:bCs/>
        </w:rPr>
        <w:t xml:space="preserve"> NFs.</w:t>
      </w:r>
      <w:r w:rsidR="004A20A4">
        <w:rPr>
          <w:rFonts w:ascii="Times New Roman" w:hAnsi="Times New Roman" w:cs="Times New Roman"/>
        </w:rPr>
        <w:t xml:space="preserve"> </w:t>
      </w:r>
      <w:r w:rsidR="00B45DA8">
        <w:rPr>
          <w:rFonts w:ascii="Times New Roman" w:hAnsi="Times New Roman" w:cs="Times New Roman"/>
        </w:rPr>
        <w:t>The</w:t>
      </w:r>
      <w:r w:rsidR="00B45DA8">
        <w:rPr>
          <w:rFonts w:ascii="Times New Roman" w:hAnsi="Times New Roman" w:cs="Times New Roman" w:hint="eastAsia"/>
        </w:rPr>
        <w:t xml:space="preserve"> </w:t>
      </w:r>
      <w:proofErr w:type="spellStart"/>
      <w:r w:rsidRPr="002503EC">
        <w:rPr>
          <w:rFonts w:ascii="Times New Roman" w:hAnsi="Times New Roman" w:cs="Times New Roman"/>
        </w:rPr>
        <w:t>Mic</w:t>
      </w:r>
      <w:r w:rsidR="00BB5436" w:rsidRPr="002503EC">
        <w:rPr>
          <w:rFonts w:ascii="Times New Roman" w:hAnsi="Times New Roman" w:cs="Times New Roman"/>
        </w:rPr>
        <w:t>haelies</w:t>
      </w:r>
      <w:proofErr w:type="spellEnd"/>
      <w:r w:rsidR="00BB5436" w:rsidRPr="002503EC">
        <w:rPr>
          <w:rFonts w:ascii="Times New Roman" w:hAnsi="Times New Roman" w:cs="Times New Roman"/>
        </w:rPr>
        <w:t>-Menten</w:t>
      </w:r>
      <w:r w:rsidR="004A20A4">
        <w:rPr>
          <w:rFonts w:ascii="Times New Roman" w:hAnsi="Times New Roman" w:cs="Times New Roman"/>
        </w:rPr>
        <w:t xml:space="preserve"> </w:t>
      </w:r>
      <w:r w:rsidR="004A20A4" w:rsidRPr="002503EC">
        <w:rPr>
          <w:rFonts w:ascii="Times New Roman" w:hAnsi="Times New Roman" w:cs="Times New Roman"/>
        </w:rPr>
        <w:t>(A</w:t>
      </w:r>
      <w:r w:rsidR="004A20A4">
        <w:rPr>
          <w:rFonts w:ascii="Times New Roman" w:hAnsi="Times New Roman" w:cs="Times New Roman"/>
        </w:rPr>
        <w:t xml:space="preserve">, </w:t>
      </w:r>
      <w:r w:rsidR="004A20A4" w:rsidRPr="002503EC">
        <w:rPr>
          <w:rFonts w:ascii="Times New Roman" w:hAnsi="Times New Roman" w:cs="Times New Roman"/>
        </w:rPr>
        <w:t>B)</w:t>
      </w:r>
      <w:r w:rsidR="004A20A4">
        <w:rPr>
          <w:rFonts w:ascii="Times New Roman" w:hAnsi="Times New Roman" w:cs="Times New Roman" w:hint="eastAsia"/>
        </w:rPr>
        <w:t xml:space="preserve"> </w:t>
      </w:r>
      <w:r w:rsidR="004A20A4">
        <w:rPr>
          <w:rFonts w:ascii="Times New Roman" w:hAnsi="Times New Roman" w:cs="Times New Roman"/>
        </w:rPr>
        <w:t xml:space="preserve">and </w:t>
      </w:r>
      <w:r w:rsidR="0076140C" w:rsidRPr="002503EC">
        <w:rPr>
          <w:rFonts w:ascii="Times New Roman" w:hAnsi="Times New Roman" w:cs="Times New Roman"/>
        </w:rPr>
        <w:t>Lineweaver-Burk</w:t>
      </w:r>
      <w:r w:rsidR="004A20A4">
        <w:rPr>
          <w:rFonts w:ascii="Times New Roman" w:hAnsi="Times New Roman" w:cs="Times New Roman"/>
        </w:rPr>
        <w:t xml:space="preserve"> (C, D)</w:t>
      </w:r>
      <w:r w:rsidR="0076140C" w:rsidRPr="002503EC">
        <w:rPr>
          <w:rFonts w:ascii="Times New Roman" w:hAnsi="Times New Roman" w:cs="Times New Roman"/>
        </w:rPr>
        <w:t xml:space="preserve"> of Co</w:t>
      </w:r>
      <w:r w:rsidR="0076140C" w:rsidRPr="004A20A4">
        <w:rPr>
          <w:rFonts w:ascii="Times New Roman" w:hAnsi="Times New Roman" w:cs="Times New Roman"/>
          <w:vertAlign w:val="subscript"/>
        </w:rPr>
        <w:t>3</w:t>
      </w:r>
      <w:r w:rsidR="0076140C" w:rsidRPr="002503EC">
        <w:rPr>
          <w:rFonts w:ascii="Times New Roman" w:hAnsi="Times New Roman" w:cs="Times New Roman"/>
        </w:rPr>
        <w:t>O</w:t>
      </w:r>
      <w:r w:rsidR="0076140C" w:rsidRPr="004A20A4">
        <w:rPr>
          <w:rFonts w:ascii="Times New Roman" w:hAnsi="Times New Roman" w:cs="Times New Roman"/>
          <w:vertAlign w:val="subscript"/>
        </w:rPr>
        <w:t>4</w:t>
      </w:r>
      <w:r w:rsidR="0076140C" w:rsidRPr="002503EC">
        <w:rPr>
          <w:rFonts w:ascii="Times New Roman" w:hAnsi="Times New Roman" w:cs="Times New Roman"/>
        </w:rPr>
        <w:t xml:space="preserve"> NFs and CAT</w:t>
      </w:r>
      <w:r w:rsidR="004A20A4">
        <w:rPr>
          <w:rFonts w:ascii="Times New Roman" w:hAnsi="Times New Roman" w:cs="Times New Roman"/>
        </w:rPr>
        <w:t>.</w:t>
      </w:r>
    </w:p>
    <w:p w14:paraId="24EECB9A" w14:textId="77777777" w:rsidR="00D10111" w:rsidRDefault="00D101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8DED21" w14:textId="1C42FCBD" w:rsidR="00D10111" w:rsidRDefault="0031301E">
      <w:pPr>
        <w:rPr>
          <w:rFonts w:ascii="Times New Roman" w:hAnsi="Times New Roman" w:cs="Times New Roman"/>
        </w:rPr>
      </w:pPr>
      <w:bookmarkStart w:id="0" w:name="_Hlk155600747"/>
      <w:r w:rsidRPr="0031301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E6A94A" wp14:editId="71126821">
            <wp:extent cx="5270500" cy="2016760"/>
            <wp:effectExtent l="0" t="0" r="6350" b="254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178762D-3BDD-DA25-4FA6-457A21BFA7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8178762D-3BDD-DA25-4FA6-457A21BFA7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1676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1B30C397" w14:textId="16EB2CB9" w:rsidR="00D10111" w:rsidRDefault="00D10111">
      <w:pPr>
        <w:rPr>
          <w:rFonts w:ascii="Times New Roman" w:hAnsi="Times New Roman" w:cs="Times New Roman"/>
          <w:color w:val="000000" w:themeColor="text1"/>
        </w:rPr>
      </w:pPr>
      <w:r w:rsidRPr="00CC56DB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 w:rsidR="00AF00B3">
        <w:rPr>
          <w:rFonts w:ascii="Times New Roman" w:hAnsi="Times New Roman" w:cs="Times New Roman"/>
          <w:b/>
          <w:bCs/>
          <w:color w:val="000000" w:themeColor="text1"/>
        </w:rPr>
        <w:t>S5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he comparation of the 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>CAT‐like ROS scavenging activiti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>of Co</w:t>
      </w:r>
      <w:r w:rsidRPr="00750098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>O</w:t>
      </w:r>
      <w:r w:rsidRPr="00750098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4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 xml:space="preserve"> NF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>Co</w:t>
      </w:r>
      <w:r w:rsidRPr="00750098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>O</w:t>
      </w:r>
      <w:r w:rsidRPr="00750098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4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 xml:space="preserve"> N</w:t>
      </w:r>
      <w:r>
        <w:rPr>
          <w:rFonts w:ascii="Times New Roman" w:hAnsi="Times New Roman" w:cs="Times New Roman"/>
          <w:b/>
          <w:bCs/>
          <w:color w:val="000000" w:themeColor="text1"/>
        </w:rPr>
        <w:t>Ps</w:t>
      </w:r>
      <w:r w:rsidRPr="00750098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AF5A45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/>
          <w:color w:val="000000" w:themeColor="text1"/>
        </w:rPr>
        <w:t>A</w:t>
      </w:r>
      <w:r w:rsidRPr="00AF5A45">
        <w:rPr>
          <w:rFonts w:ascii="Times New Roman" w:hAnsi="Times New Roman" w:cs="Times New Roman"/>
          <w:color w:val="000000" w:themeColor="text1"/>
        </w:rPr>
        <w:t xml:space="preserve">) </w:t>
      </w:r>
      <w:r w:rsidR="006E0028">
        <w:rPr>
          <w:rFonts w:ascii="Times New Roman" w:hAnsi="Times New Roman" w:cs="Times New Roman"/>
          <w:color w:val="000000" w:themeColor="text1"/>
        </w:rPr>
        <w:t xml:space="preserve">The </w:t>
      </w:r>
      <w:r w:rsidR="006E0028" w:rsidRPr="00AF5A45">
        <w:rPr>
          <w:rFonts w:ascii="Times New Roman" w:hAnsi="Times New Roman" w:cs="Times New Roman"/>
          <w:color w:val="000000" w:themeColor="text1"/>
        </w:rPr>
        <w:t>generated dissolved oxygen</w:t>
      </w:r>
      <w:r w:rsidR="006E0028">
        <w:rPr>
          <w:rFonts w:ascii="Times New Roman" w:hAnsi="Times New Roman" w:cs="Times New Roman"/>
          <w:color w:val="000000" w:themeColor="text1"/>
        </w:rPr>
        <w:t xml:space="preserve"> after </w:t>
      </w:r>
      <w:r w:rsidR="006E0028" w:rsidRPr="00AF5A45">
        <w:rPr>
          <w:rFonts w:ascii="Times New Roman" w:hAnsi="Times New Roman" w:cs="Times New Roman"/>
          <w:color w:val="000000" w:themeColor="text1"/>
        </w:rPr>
        <w:t>Co</w:t>
      </w:r>
      <w:r w:rsidR="006E0028" w:rsidRPr="00AF5A4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E0028" w:rsidRPr="00AF5A45">
        <w:rPr>
          <w:rFonts w:ascii="Times New Roman" w:hAnsi="Times New Roman" w:cs="Times New Roman"/>
          <w:color w:val="000000" w:themeColor="text1"/>
        </w:rPr>
        <w:t>O</w:t>
      </w:r>
      <w:r w:rsidR="006E0028" w:rsidRPr="00AF5A45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="006E0028" w:rsidRPr="00AF5A45">
        <w:rPr>
          <w:rFonts w:ascii="Times New Roman" w:hAnsi="Times New Roman" w:cs="Times New Roman"/>
          <w:color w:val="000000" w:themeColor="text1"/>
        </w:rPr>
        <w:t xml:space="preserve"> NFs</w:t>
      </w:r>
      <w:r w:rsidR="006E0028">
        <w:rPr>
          <w:rFonts w:ascii="Times New Roman" w:hAnsi="Times New Roman" w:cs="Times New Roman"/>
          <w:color w:val="000000" w:themeColor="text1"/>
        </w:rPr>
        <w:t xml:space="preserve"> </w:t>
      </w:r>
      <w:r w:rsidR="006E0028" w:rsidRPr="006E0028">
        <w:rPr>
          <w:rFonts w:ascii="Times New Roman" w:hAnsi="Times New Roman" w:cs="Times New Roman"/>
          <w:color w:val="000000" w:themeColor="text1"/>
        </w:rPr>
        <w:t>and Co</w:t>
      </w:r>
      <w:r w:rsidR="006E0028" w:rsidRPr="006E0028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E0028" w:rsidRPr="006E0028">
        <w:rPr>
          <w:rFonts w:ascii="Times New Roman" w:hAnsi="Times New Roman" w:cs="Times New Roman"/>
          <w:color w:val="000000" w:themeColor="text1"/>
        </w:rPr>
        <w:t>O</w:t>
      </w:r>
      <w:r w:rsidR="006E0028" w:rsidRPr="006E002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="006E0028" w:rsidRPr="006E0028">
        <w:rPr>
          <w:rFonts w:ascii="Times New Roman" w:hAnsi="Times New Roman" w:cs="Times New Roman"/>
          <w:color w:val="000000" w:themeColor="text1"/>
        </w:rPr>
        <w:t xml:space="preserve"> NPs</w:t>
      </w:r>
      <w:r w:rsidR="006E0028" w:rsidRPr="00AF5A45">
        <w:rPr>
          <w:rFonts w:ascii="Times New Roman" w:hAnsi="Times New Roman" w:cs="Times New Roman"/>
          <w:color w:val="000000" w:themeColor="text1"/>
        </w:rPr>
        <w:t xml:space="preserve"> reacted with 100 mM H</w:t>
      </w:r>
      <w:r w:rsidR="006E0028" w:rsidRPr="00AF5A4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E0028" w:rsidRPr="00AF5A45">
        <w:rPr>
          <w:rFonts w:ascii="Times New Roman" w:hAnsi="Times New Roman" w:cs="Times New Roman"/>
          <w:color w:val="000000" w:themeColor="text1"/>
        </w:rPr>
        <w:t>O</w:t>
      </w:r>
      <w:r w:rsidR="006E0028" w:rsidRPr="00AF5A4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E0028" w:rsidRPr="00AF5A45">
        <w:rPr>
          <w:rFonts w:ascii="Times New Roman" w:hAnsi="Times New Roman" w:cs="Times New Roman"/>
          <w:color w:val="000000" w:themeColor="text1"/>
        </w:rPr>
        <w:t>;</w:t>
      </w:r>
      <w:r w:rsidR="006E0028">
        <w:rPr>
          <w:rFonts w:ascii="Times New Roman" w:hAnsi="Times New Roman" w:cs="Times New Roman"/>
          <w:color w:val="000000" w:themeColor="text1"/>
        </w:rPr>
        <w:t xml:space="preserve"> </w:t>
      </w:r>
      <w:r w:rsidR="006E0028" w:rsidRPr="00AF5A45">
        <w:rPr>
          <w:rFonts w:ascii="Times New Roman" w:hAnsi="Times New Roman" w:cs="Times New Roman"/>
          <w:color w:val="000000" w:themeColor="text1"/>
        </w:rPr>
        <w:t>(</w:t>
      </w:r>
      <w:r w:rsidR="006E0028">
        <w:rPr>
          <w:rFonts w:ascii="Times New Roman" w:hAnsi="Times New Roman" w:cs="Times New Roman"/>
          <w:color w:val="000000" w:themeColor="text1"/>
        </w:rPr>
        <w:t>B</w:t>
      </w:r>
      <w:r w:rsidR="006E0028" w:rsidRPr="00AF5A45">
        <w:rPr>
          <w:rFonts w:ascii="Times New Roman" w:hAnsi="Times New Roman" w:cs="Times New Roman"/>
          <w:color w:val="000000" w:themeColor="text1"/>
        </w:rPr>
        <w:t xml:space="preserve">) </w:t>
      </w:r>
      <w:r w:rsidR="006E0028">
        <w:rPr>
          <w:rFonts w:ascii="Times New Roman" w:hAnsi="Times New Roman" w:cs="Times New Roman" w:hint="eastAsia"/>
          <w:color w:val="000000" w:themeColor="text1"/>
        </w:rPr>
        <w:t>c</w:t>
      </w:r>
      <w:r w:rsidRPr="00AF5A45">
        <w:rPr>
          <w:rFonts w:ascii="Times New Roman" w:hAnsi="Times New Roman" w:cs="Times New Roman"/>
          <w:color w:val="000000" w:themeColor="text1"/>
        </w:rPr>
        <w:t>learance of 10 mM H</w:t>
      </w:r>
      <w:r w:rsidRPr="00AF5A4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F5A45">
        <w:rPr>
          <w:rFonts w:ascii="Times New Roman" w:hAnsi="Times New Roman" w:cs="Times New Roman"/>
          <w:color w:val="000000" w:themeColor="text1"/>
        </w:rPr>
        <w:t>O</w:t>
      </w:r>
      <w:r w:rsidRPr="00AF5A45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AF5A45">
        <w:rPr>
          <w:rFonts w:ascii="Times New Roman" w:hAnsi="Times New Roman" w:cs="Times New Roman"/>
          <w:color w:val="000000" w:themeColor="text1"/>
        </w:rPr>
        <w:t xml:space="preserve"> by Co</w:t>
      </w:r>
      <w:r w:rsidRPr="00AF5A4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AF5A45">
        <w:rPr>
          <w:rFonts w:ascii="Times New Roman" w:hAnsi="Times New Roman" w:cs="Times New Roman"/>
          <w:color w:val="000000" w:themeColor="text1"/>
        </w:rPr>
        <w:t>O</w:t>
      </w:r>
      <w:r w:rsidRPr="00AF5A45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AF5A45">
        <w:rPr>
          <w:rFonts w:ascii="Times New Roman" w:hAnsi="Times New Roman" w:cs="Times New Roman"/>
          <w:color w:val="000000" w:themeColor="text1"/>
        </w:rPr>
        <w:t xml:space="preserve"> NFs</w:t>
      </w:r>
      <w:r w:rsidR="006E0028" w:rsidRPr="006E0028">
        <w:rPr>
          <w:rFonts w:ascii="Times New Roman" w:hAnsi="Times New Roman" w:cs="Times New Roman"/>
          <w:color w:val="000000" w:themeColor="text1"/>
        </w:rPr>
        <w:t xml:space="preserve"> and Co</w:t>
      </w:r>
      <w:r w:rsidR="006E0028" w:rsidRPr="006E0028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E0028" w:rsidRPr="006E0028">
        <w:rPr>
          <w:rFonts w:ascii="Times New Roman" w:hAnsi="Times New Roman" w:cs="Times New Roman"/>
          <w:color w:val="000000" w:themeColor="text1"/>
        </w:rPr>
        <w:t>O</w:t>
      </w:r>
      <w:r w:rsidR="006E0028" w:rsidRPr="006E002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="006E0028" w:rsidRPr="006E0028">
        <w:rPr>
          <w:rFonts w:ascii="Times New Roman" w:hAnsi="Times New Roman" w:cs="Times New Roman"/>
          <w:color w:val="000000" w:themeColor="text1"/>
        </w:rPr>
        <w:t xml:space="preserve"> NPs</w:t>
      </w:r>
      <w:r w:rsidR="006E0028">
        <w:rPr>
          <w:rFonts w:ascii="Times New Roman" w:hAnsi="Times New Roman" w:cs="Times New Roman" w:hint="eastAsia"/>
          <w:color w:val="000000" w:themeColor="text1"/>
        </w:rPr>
        <w:t>.</w:t>
      </w:r>
    </w:p>
    <w:bookmarkEnd w:id="0"/>
    <w:p w14:paraId="6EFB897A" w14:textId="77777777" w:rsidR="00C070A0" w:rsidRDefault="00C070A0">
      <w:pPr>
        <w:rPr>
          <w:rFonts w:ascii="Times New Roman" w:hAnsi="Times New Roman" w:cs="Times New Roman"/>
          <w:color w:val="000000" w:themeColor="text1"/>
        </w:rPr>
      </w:pPr>
    </w:p>
    <w:p w14:paraId="4EC2B288" w14:textId="77777777" w:rsidR="00906103" w:rsidRDefault="00906103" w:rsidP="00906103">
      <w:pPr>
        <w:jc w:val="center"/>
        <w:rPr>
          <w:rFonts w:ascii="Times New Roman" w:hAnsi="Times New Roman" w:cs="Times New Roman"/>
        </w:rPr>
      </w:pPr>
    </w:p>
    <w:p w14:paraId="46F05688" w14:textId="77777777" w:rsidR="00906103" w:rsidRDefault="00906103" w:rsidP="00906103">
      <w:pPr>
        <w:jc w:val="center"/>
        <w:rPr>
          <w:rFonts w:ascii="Times New Roman" w:hAnsi="Times New Roman" w:cs="Times New Roman"/>
        </w:rPr>
      </w:pPr>
    </w:p>
    <w:p w14:paraId="33BFB92B" w14:textId="77777777" w:rsidR="00906103" w:rsidRDefault="00906103" w:rsidP="00906103">
      <w:pPr>
        <w:jc w:val="center"/>
        <w:rPr>
          <w:rFonts w:ascii="Times New Roman" w:hAnsi="Times New Roman" w:cs="Times New Roman"/>
        </w:rPr>
      </w:pPr>
    </w:p>
    <w:p w14:paraId="08408502" w14:textId="16F58F43" w:rsidR="009A73FA" w:rsidRPr="009A73FA" w:rsidRDefault="009A73FA" w:rsidP="009A73FA">
      <w:pPr>
        <w:jc w:val="center"/>
        <w:rPr>
          <w:rFonts w:ascii="Times New Roman" w:hAnsi="Times New Roman" w:cs="Times New Roman" w:hint="eastAsia"/>
        </w:rPr>
      </w:pPr>
      <w:r w:rsidRPr="009A73FA">
        <w:rPr>
          <w:rFonts w:ascii="Times New Roman" w:hAnsi="Times New Roman" w:cs="Times New Roman"/>
        </w:rPr>
        <w:drawing>
          <wp:inline distT="0" distB="0" distL="0" distR="0" wp14:anchorId="222BC3AE" wp14:editId="044A3C92">
            <wp:extent cx="3546603" cy="2482622"/>
            <wp:effectExtent l="0" t="0" r="0" b="0"/>
            <wp:docPr id="19" name="图片 18">
              <a:extLst xmlns:a="http://schemas.openxmlformats.org/drawingml/2006/main">
                <a:ext uri="{FF2B5EF4-FFF2-40B4-BE49-F238E27FC236}">
                  <a16:creationId xmlns:a16="http://schemas.microsoft.com/office/drawing/2014/main" id="{906E4442-A6D1-792A-A190-D22ED7C817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>
                      <a:extLst>
                        <a:ext uri="{FF2B5EF4-FFF2-40B4-BE49-F238E27FC236}">
                          <a16:creationId xmlns:a16="http://schemas.microsoft.com/office/drawing/2014/main" id="{906E4442-A6D1-792A-A190-D22ED7C817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54344" cy="2488041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09876301" w14:textId="454DDE19" w:rsidR="009A73FA" w:rsidRPr="009A73FA" w:rsidRDefault="009A73FA" w:rsidP="009A73FA">
      <w:pPr>
        <w:rPr>
          <w:rFonts w:ascii="Times New Roman" w:hAnsi="Times New Roman" w:cs="Times New Roman"/>
          <w:b/>
          <w:bCs/>
        </w:rPr>
      </w:pPr>
      <w:r w:rsidRPr="009A73FA">
        <w:rPr>
          <w:rFonts w:ascii="Times New Roman" w:hAnsi="Times New Roman" w:cs="Times New Roman"/>
          <w:b/>
          <w:bCs/>
        </w:rPr>
        <w:t>Figure S</w:t>
      </w:r>
      <w:r w:rsidRPr="009A73FA">
        <w:rPr>
          <w:rFonts w:ascii="Times New Roman" w:hAnsi="Times New Roman" w:cs="Times New Roman"/>
          <w:b/>
          <w:bCs/>
        </w:rPr>
        <w:t>6</w:t>
      </w:r>
      <w:r w:rsidRPr="009A73FA">
        <w:rPr>
          <w:rFonts w:ascii="Times New Roman" w:hAnsi="Times New Roman" w:cs="Times New Roman"/>
          <w:b/>
          <w:bCs/>
        </w:rPr>
        <w:t xml:space="preserve">. Hemolysis ratios of RBCs treated with different concentrations of </w:t>
      </w:r>
      <w:r w:rsidRPr="009A73FA">
        <w:rPr>
          <w:rFonts w:ascii="Times New Roman" w:hAnsi="Times New Roman" w:cs="Times New Roman"/>
          <w:b/>
          <w:bCs/>
          <w:color w:val="000000" w:themeColor="text1"/>
        </w:rPr>
        <w:t>Co</w:t>
      </w:r>
      <w:r w:rsidRPr="009A73FA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3</w:t>
      </w:r>
      <w:r w:rsidRPr="009A73FA">
        <w:rPr>
          <w:rFonts w:ascii="Times New Roman" w:hAnsi="Times New Roman" w:cs="Times New Roman"/>
          <w:b/>
          <w:bCs/>
          <w:color w:val="000000" w:themeColor="text1"/>
        </w:rPr>
        <w:t>O</w:t>
      </w:r>
      <w:r w:rsidRPr="009A73FA">
        <w:rPr>
          <w:rFonts w:ascii="Times New Roman" w:hAnsi="Times New Roman" w:cs="Times New Roman"/>
          <w:b/>
          <w:bCs/>
          <w:color w:val="000000" w:themeColor="text1"/>
          <w:vertAlign w:val="subscript"/>
        </w:rPr>
        <w:t>4</w:t>
      </w:r>
      <w:r w:rsidRPr="009A73FA">
        <w:rPr>
          <w:rFonts w:ascii="Times New Roman" w:hAnsi="Times New Roman" w:cs="Times New Roman"/>
          <w:b/>
          <w:bCs/>
          <w:color w:val="000000" w:themeColor="text1"/>
        </w:rPr>
        <w:t xml:space="preserve"> NFs</w:t>
      </w:r>
      <w:r w:rsidRPr="009A73FA">
        <w:rPr>
          <w:rFonts w:ascii="Times New Roman" w:hAnsi="Times New Roman" w:cs="Times New Roman"/>
          <w:b/>
          <w:bCs/>
        </w:rPr>
        <w:t>.</w:t>
      </w:r>
    </w:p>
    <w:p w14:paraId="24B38B4B" w14:textId="77777777" w:rsidR="009A73FA" w:rsidRDefault="009A73FA" w:rsidP="00906103">
      <w:pPr>
        <w:jc w:val="center"/>
        <w:rPr>
          <w:rFonts w:ascii="Times New Roman" w:hAnsi="Times New Roman" w:cs="Times New Roman" w:hint="eastAsia"/>
        </w:rPr>
      </w:pPr>
    </w:p>
    <w:p w14:paraId="1D28C3D4" w14:textId="5D2F76A5" w:rsidR="00A735A5" w:rsidRDefault="00A735A5" w:rsidP="00906103">
      <w:pPr>
        <w:jc w:val="center"/>
        <w:rPr>
          <w:rFonts w:ascii="Times New Roman" w:hAnsi="Times New Roman" w:cs="Times New Roman"/>
        </w:rPr>
      </w:pPr>
      <w:r w:rsidRPr="00A735A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D5C83B" wp14:editId="1E6F52C2">
            <wp:extent cx="3212870" cy="2286198"/>
            <wp:effectExtent l="0" t="0" r="6985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B4857CDB-4446-3EF0-70F6-17EF87B941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B4857CDB-4446-3EF0-70F6-17EF87B941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12870" cy="2286198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BEE596E" w14:textId="540E1CE8" w:rsidR="0005323C" w:rsidRDefault="0005323C">
      <w:pPr>
        <w:rPr>
          <w:rFonts w:ascii="Times New Roman" w:hAnsi="Times New Roman" w:cs="Times New Roman"/>
        </w:rPr>
      </w:pPr>
      <w:r w:rsidRPr="00D751F1">
        <w:rPr>
          <w:rFonts w:ascii="Times New Roman" w:hAnsi="Times New Roman" w:cs="Times New Roman"/>
          <w:b/>
          <w:bCs/>
        </w:rPr>
        <w:t>Figure S</w:t>
      </w:r>
      <w:r w:rsidR="009A73FA">
        <w:rPr>
          <w:rFonts w:ascii="Times New Roman" w:hAnsi="Times New Roman" w:cs="Times New Roman"/>
          <w:b/>
          <w:bCs/>
        </w:rPr>
        <w:t>7</w:t>
      </w:r>
      <w:r w:rsidRPr="00D751F1">
        <w:rPr>
          <w:rFonts w:ascii="Times New Roman" w:hAnsi="Times New Roman" w:cs="Times New Roman" w:hint="eastAsia"/>
          <w:b/>
          <w:bCs/>
        </w:rPr>
        <w:t>.</w:t>
      </w:r>
      <w:r w:rsidR="00774306">
        <w:rPr>
          <w:rFonts w:ascii="Times New Roman" w:hAnsi="Times New Roman" w:cs="Times New Roman"/>
          <w:b/>
          <w:bCs/>
        </w:rPr>
        <w:t xml:space="preserve"> C</w:t>
      </w:r>
      <w:r w:rsidR="00774306" w:rsidRPr="00774306">
        <w:rPr>
          <w:rFonts w:ascii="Times New Roman" w:hAnsi="Times New Roman" w:cs="Times New Roman"/>
          <w:b/>
          <w:bCs/>
        </w:rPr>
        <w:t>lotting time PT</w:t>
      </w:r>
      <w:r w:rsidR="00774306">
        <w:rPr>
          <w:rFonts w:ascii="Times New Roman" w:hAnsi="Times New Roman" w:cs="Times New Roman"/>
          <w:b/>
          <w:bCs/>
        </w:rPr>
        <w:t xml:space="preserve"> (A)</w:t>
      </w:r>
      <w:r w:rsidR="00774306" w:rsidRPr="00774306">
        <w:rPr>
          <w:rFonts w:ascii="Times New Roman" w:hAnsi="Times New Roman" w:cs="Times New Roman"/>
          <w:b/>
          <w:bCs/>
        </w:rPr>
        <w:t xml:space="preserve"> and APTT</w:t>
      </w:r>
      <w:r w:rsidR="00774306">
        <w:rPr>
          <w:rFonts w:ascii="Times New Roman" w:hAnsi="Times New Roman" w:cs="Times New Roman"/>
          <w:b/>
          <w:bCs/>
        </w:rPr>
        <w:t xml:space="preserve"> (B).</w:t>
      </w:r>
      <w:r w:rsidR="00774306" w:rsidRPr="00774306">
        <w:rPr>
          <w:rFonts w:ascii="Times New Roman" w:hAnsi="Times New Roman" w:cs="Times New Roman"/>
          <w:b/>
          <w:bCs/>
        </w:rPr>
        <w:t xml:space="preserve"> </w:t>
      </w:r>
    </w:p>
    <w:p w14:paraId="431AB218" w14:textId="40E061FE" w:rsidR="0005323C" w:rsidRPr="009A73FA" w:rsidRDefault="0005323C" w:rsidP="008A7B2D">
      <w:pPr>
        <w:jc w:val="center"/>
        <w:rPr>
          <w:rFonts w:ascii="Times New Roman" w:hAnsi="Times New Roman" w:cs="Times New Roman"/>
        </w:rPr>
      </w:pPr>
    </w:p>
    <w:p w14:paraId="6380C226" w14:textId="77777777" w:rsidR="002B0F39" w:rsidRDefault="002B0F39" w:rsidP="008A7B2D">
      <w:pPr>
        <w:jc w:val="center"/>
        <w:rPr>
          <w:rFonts w:ascii="Times New Roman" w:hAnsi="Times New Roman" w:cs="Times New Roman"/>
        </w:rPr>
      </w:pPr>
    </w:p>
    <w:p w14:paraId="7DABE357" w14:textId="77777777" w:rsidR="00906103" w:rsidRDefault="00906103" w:rsidP="0005323C">
      <w:pPr>
        <w:jc w:val="center"/>
        <w:rPr>
          <w:rFonts w:ascii="Times New Roman" w:hAnsi="Times New Roman" w:cs="Times New Roman"/>
        </w:rPr>
      </w:pPr>
    </w:p>
    <w:p w14:paraId="404419CB" w14:textId="77777777" w:rsidR="00906103" w:rsidRDefault="00906103" w:rsidP="0005323C">
      <w:pPr>
        <w:jc w:val="center"/>
        <w:rPr>
          <w:rFonts w:ascii="Times New Roman" w:hAnsi="Times New Roman" w:cs="Times New Roman"/>
        </w:rPr>
      </w:pPr>
    </w:p>
    <w:p w14:paraId="2266D503" w14:textId="77777777" w:rsidR="00994EC5" w:rsidRDefault="00994EC5" w:rsidP="0005323C">
      <w:pPr>
        <w:jc w:val="center"/>
        <w:rPr>
          <w:rFonts w:ascii="Times New Roman" w:hAnsi="Times New Roman" w:cs="Times New Roman"/>
        </w:rPr>
      </w:pPr>
    </w:p>
    <w:p w14:paraId="1D417665" w14:textId="77777777" w:rsidR="00994EC5" w:rsidRDefault="00994EC5" w:rsidP="00994EC5">
      <w:pPr>
        <w:rPr>
          <w:rFonts w:ascii="Times New Roman" w:hAnsi="Times New Roman" w:cs="Times New Roman" w:hint="eastAsia"/>
        </w:rPr>
      </w:pPr>
    </w:p>
    <w:p w14:paraId="6C88E684" w14:textId="77777777" w:rsidR="00994EC5" w:rsidRDefault="00994EC5" w:rsidP="0005323C">
      <w:pPr>
        <w:jc w:val="center"/>
        <w:rPr>
          <w:rFonts w:ascii="Times New Roman" w:hAnsi="Times New Roman" w:cs="Times New Roman" w:hint="eastAsia"/>
        </w:rPr>
      </w:pPr>
    </w:p>
    <w:p w14:paraId="438A509C" w14:textId="77777777" w:rsidR="00551DD0" w:rsidRDefault="00551DD0" w:rsidP="0005323C">
      <w:pPr>
        <w:jc w:val="center"/>
        <w:rPr>
          <w:rFonts w:ascii="Times New Roman" w:hAnsi="Times New Roman" w:cs="Times New Roman"/>
        </w:rPr>
      </w:pPr>
    </w:p>
    <w:p w14:paraId="45076E07" w14:textId="1F3807A7" w:rsidR="00C070A0" w:rsidRDefault="00551DD0" w:rsidP="0005323C">
      <w:pPr>
        <w:jc w:val="center"/>
        <w:rPr>
          <w:rFonts w:ascii="Times New Roman" w:hAnsi="Times New Roman" w:cs="Times New Roman"/>
        </w:rPr>
      </w:pPr>
      <w:bookmarkStart w:id="1" w:name="_Hlk155446550"/>
      <w:r w:rsidRPr="00551DD0">
        <w:rPr>
          <w:rFonts w:ascii="Times New Roman" w:hAnsi="Times New Roman" w:cs="Times New Roman"/>
        </w:rPr>
        <w:drawing>
          <wp:inline distT="0" distB="0" distL="0" distR="0" wp14:anchorId="5D7191F7" wp14:editId="666A8FC3">
            <wp:extent cx="5221596" cy="1649092"/>
            <wp:effectExtent l="0" t="0" r="0" b="8890"/>
            <wp:docPr id="28" name="图片 27">
              <a:extLst xmlns:a="http://schemas.openxmlformats.org/drawingml/2006/main">
                <a:ext uri="{FF2B5EF4-FFF2-40B4-BE49-F238E27FC236}">
                  <a16:creationId xmlns:a16="http://schemas.microsoft.com/office/drawing/2014/main" id="{089E192C-704F-3948-C8AA-A9655E1A42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7">
                      <a:extLst>
                        <a:ext uri="{FF2B5EF4-FFF2-40B4-BE49-F238E27FC236}">
                          <a16:creationId xmlns:a16="http://schemas.microsoft.com/office/drawing/2014/main" id="{089E192C-704F-3948-C8AA-A9655E1A42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b="17427"/>
                    <a:stretch/>
                  </pic:blipFill>
                  <pic:spPr>
                    <a:xfrm>
                      <a:off x="0" y="0"/>
                      <a:ext cx="5247231" cy="1657188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821F344" w14:textId="5EB96915" w:rsidR="00846D82" w:rsidRPr="001B772B" w:rsidRDefault="0005323C" w:rsidP="00846D82">
      <w:pPr>
        <w:spacing w:line="480" w:lineRule="auto"/>
        <w:jc w:val="both"/>
        <w:rPr>
          <w:rFonts w:ascii="Times New Roman" w:hAnsi="Times New Roman" w:cs="Times New Roman"/>
        </w:rPr>
      </w:pPr>
      <w:r w:rsidRPr="00CA103F">
        <w:rPr>
          <w:rFonts w:ascii="Times New Roman" w:hAnsi="Times New Roman" w:cs="Times New Roman"/>
          <w:b/>
          <w:bCs/>
        </w:rPr>
        <w:t>Figure S</w:t>
      </w:r>
      <w:r w:rsidR="009A73FA">
        <w:rPr>
          <w:rFonts w:ascii="Times New Roman" w:hAnsi="Times New Roman" w:cs="Times New Roman"/>
          <w:b/>
          <w:bCs/>
        </w:rPr>
        <w:t>8</w:t>
      </w:r>
      <w:r w:rsidRPr="004615D3">
        <w:rPr>
          <w:rFonts w:ascii="Times New Roman" w:hAnsi="Times New Roman" w:cs="Times New Roman" w:hint="eastAsia"/>
          <w:b/>
          <w:bCs/>
        </w:rPr>
        <w:t>.</w:t>
      </w:r>
      <w:r w:rsidRPr="004615D3">
        <w:rPr>
          <w:rFonts w:ascii="Times New Roman" w:hAnsi="Times New Roman" w:cs="Times New Roman"/>
          <w:b/>
          <w:bCs/>
        </w:rPr>
        <w:t xml:space="preserve"> </w:t>
      </w:r>
      <w:r w:rsidR="004615D3">
        <w:rPr>
          <w:rFonts w:ascii="Times New Roman" w:hAnsi="Times New Roman" w:cs="Times New Roman"/>
          <w:b/>
          <w:bCs/>
        </w:rPr>
        <w:t>H&amp;E organ t</w:t>
      </w:r>
      <w:r w:rsidRPr="004615D3">
        <w:rPr>
          <w:rFonts w:ascii="Times New Roman" w:hAnsi="Times New Roman" w:cs="Times New Roman"/>
          <w:b/>
          <w:bCs/>
        </w:rPr>
        <w:t xml:space="preserve">oxicity </w:t>
      </w:r>
      <w:r w:rsidR="004615D3">
        <w:rPr>
          <w:rFonts w:ascii="Times New Roman" w:hAnsi="Times New Roman" w:cs="Times New Roman"/>
          <w:b/>
          <w:bCs/>
        </w:rPr>
        <w:t xml:space="preserve">analysis </w:t>
      </w:r>
      <w:r w:rsidRPr="004615D3">
        <w:rPr>
          <w:rFonts w:ascii="Times New Roman" w:hAnsi="Times New Roman" w:cs="Times New Roman"/>
          <w:b/>
          <w:bCs/>
        </w:rPr>
        <w:t xml:space="preserve">of SD rats after 14 days of treatment with 50 </w:t>
      </w:r>
      <w:proofErr w:type="spellStart"/>
      <w:r w:rsidRPr="004615D3">
        <w:rPr>
          <w:rFonts w:ascii="Times New Roman" w:hAnsi="Times New Roman" w:cs="Times New Roman"/>
          <w:b/>
          <w:bCs/>
        </w:rPr>
        <w:t>μ</w:t>
      </w:r>
      <w:r w:rsidRPr="004615D3">
        <w:rPr>
          <w:rFonts w:ascii="Times New Roman" w:hAnsi="Times New Roman" w:cs="Times New Roman" w:hint="eastAsia"/>
          <w:b/>
          <w:bCs/>
        </w:rPr>
        <w:t>g</w:t>
      </w:r>
      <w:proofErr w:type="spellEnd"/>
      <w:r w:rsidRPr="004615D3">
        <w:rPr>
          <w:rFonts w:ascii="Times New Roman" w:hAnsi="Times New Roman" w:cs="Times New Roman"/>
          <w:b/>
          <w:bCs/>
        </w:rPr>
        <w:t>/</w:t>
      </w:r>
      <w:r w:rsidRPr="004615D3">
        <w:rPr>
          <w:rFonts w:ascii="Times New Roman" w:hAnsi="Times New Roman" w:cs="Times New Roman" w:hint="eastAsia"/>
          <w:b/>
          <w:bCs/>
        </w:rPr>
        <w:t xml:space="preserve">mL </w:t>
      </w:r>
      <w:r w:rsidRPr="004615D3">
        <w:rPr>
          <w:rFonts w:ascii="Times New Roman" w:hAnsi="Times New Roman" w:cs="Times New Roman"/>
          <w:b/>
          <w:bCs/>
        </w:rPr>
        <w:t>Co</w:t>
      </w:r>
      <w:r w:rsidRPr="004615D3">
        <w:rPr>
          <w:rFonts w:ascii="Times New Roman" w:hAnsi="Times New Roman" w:cs="Times New Roman"/>
          <w:b/>
          <w:bCs/>
          <w:vertAlign w:val="subscript"/>
        </w:rPr>
        <w:t>3</w:t>
      </w:r>
      <w:r w:rsidRPr="004615D3">
        <w:rPr>
          <w:rFonts w:ascii="Times New Roman" w:hAnsi="Times New Roman" w:cs="Times New Roman"/>
          <w:b/>
          <w:bCs/>
        </w:rPr>
        <w:t>O</w:t>
      </w:r>
      <w:r w:rsidRPr="004615D3">
        <w:rPr>
          <w:rFonts w:ascii="Times New Roman" w:hAnsi="Times New Roman" w:cs="Times New Roman"/>
          <w:b/>
          <w:bCs/>
          <w:vertAlign w:val="subscript"/>
        </w:rPr>
        <w:t>4</w:t>
      </w:r>
      <w:r w:rsidRPr="004615D3">
        <w:rPr>
          <w:rFonts w:ascii="Times New Roman" w:hAnsi="Times New Roman" w:cs="Times New Roman"/>
          <w:b/>
          <w:bCs/>
        </w:rPr>
        <w:t xml:space="preserve"> NFs</w:t>
      </w:r>
      <w:r w:rsidRPr="002503EC">
        <w:rPr>
          <w:rFonts w:ascii="Times New Roman" w:hAnsi="Times New Roman" w:cs="Times New Roman"/>
        </w:rPr>
        <w:t>.</w:t>
      </w:r>
      <w:r w:rsidR="00CA103F">
        <w:rPr>
          <w:rFonts w:ascii="Times New Roman" w:hAnsi="Times New Roman" w:cs="Times New Roman"/>
        </w:rPr>
        <w:t xml:space="preserve"> </w:t>
      </w:r>
      <w:r w:rsidR="00846D82">
        <w:rPr>
          <w:rFonts w:ascii="Times New Roman" w:hAnsi="Times New Roman" w:cs="Times New Roman"/>
        </w:rPr>
        <w:t>L</w:t>
      </w:r>
      <w:r w:rsidR="00846D82" w:rsidRPr="00CA103F">
        <w:rPr>
          <w:rFonts w:ascii="Times New Roman" w:hAnsi="Times New Roman" w:cs="Times New Roman"/>
        </w:rPr>
        <w:t>ung</w:t>
      </w:r>
      <w:r w:rsidR="00846D82">
        <w:rPr>
          <w:rFonts w:ascii="Times New Roman" w:hAnsi="Times New Roman" w:cs="Times New Roman"/>
        </w:rPr>
        <w:t>:</w:t>
      </w:r>
      <w:r w:rsidR="00846D82" w:rsidRPr="00CA103F">
        <w:rPr>
          <w:rFonts w:ascii="Times New Roman" w:hAnsi="Times New Roman" w:cs="Times New Roman"/>
        </w:rPr>
        <w:t xml:space="preserve"> </w:t>
      </w:r>
      <w:r w:rsidR="00846D82" w:rsidRPr="00846D82">
        <w:rPr>
          <w:rFonts w:ascii="Times New Roman" w:hAnsi="Times New Roman" w:cs="Times New Roman"/>
        </w:rPr>
        <w:t>respiratory bronchioles</w:t>
      </w:r>
      <w:r w:rsidR="00846D82">
        <w:rPr>
          <w:rFonts w:ascii="Times New Roman" w:hAnsi="Times New Roman" w:cs="Times New Roman"/>
        </w:rPr>
        <w:t xml:space="preserve"> </w:t>
      </w:r>
      <w:r w:rsidR="00846D82" w:rsidRPr="00CA103F">
        <w:rPr>
          <w:rFonts w:ascii="Times New Roman" w:hAnsi="Times New Roman" w:cs="Times New Roman"/>
        </w:rPr>
        <w:t>(A)</w:t>
      </w:r>
      <w:r w:rsidR="00846D82">
        <w:rPr>
          <w:rFonts w:ascii="Times New Roman" w:hAnsi="Times New Roman" w:cs="Times New Roman"/>
        </w:rPr>
        <w:t>,</w:t>
      </w:r>
      <w:r w:rsidR="00846D82" w:rsidRPr="00846D82">
        <w:rPr>
          <w:rFonts w:ascii="Times New Roman" w:hAnsi="Times New Roman" w:cs="Times New Roman"/>
        </w:rPr>
        <w:t xml:space="preserve"> </w:t>
      </w:r>
      <w:r w:rsidR="00846D82" w:rsidRPr="00CA103F">
        <w:rPr>
          <w:rFonts w:ascii="Times New Roman" w:hAnsi="Times New Roman" w:cs="Times New Roman"/>
        </w:rPr>
        <w:t xml:space="preserve">interlacing alveoli </w:t>
      </w:r>
      <w:r w:rsidR="00846D82">
        <w:rPr>
          <w:rFonts w:ascii="Times New Roman" w:hAnsi="Times New Roman" w:cs="Times New Roman"/>
        </w:rPr>
        <w:t>(</w:t>
      </w:r>
      <w:r w:rsidR="00846D82" w:rsidRPr="00CA103F">
        <w:rPr>
          <w:rFonts w:ascii="Times New Roman" w:hAnsi="Times New Roman" w:cs="Times New Roman"/>
        </w:rPr>
        <w:t>B)</w:t>
      </w:r>
      <w:r w:rsidR="00846D82">
        <w:rPr>
          <w:rFonts w:ascii="Times New Roman" w:hAnsi="Times New Roman" w:cs="Times New Roman"/>
        </w:rPr>
        <w:t xml:space="preserve">, </w:t>
      </w:r>
      <w:r w:rsidR="00846D82" w:rsidRPr="00CA103F">
        <w:rPr>
          <w:rFonts w:ascii="Times New Roman" w:hAnsi="Times New Roman" w:cs="Times New Roman"/>
        </w:rPr>
        <w:t>alveolar sacs formed by multiple open alveoli (C)</w:t>
      </w:r>
      <w:r w:rsidR="00846D82">
        <w:rPr>
          <w:rFonts w:ascii="Times New Roman" w:hAnsi="Times New Roman" w:cs="Times New Roman"/>
        </w:rPr>
        <w:t xml:space="preserve"> and </w:t>
      </w:r>
      <w:r w:rsidR="00846D82" w:rsidRPr="00CA103F">
        <w:rPr>
          <w:rFonts w:ascii="Times New Roman" w:hAnsi="Times New Roman" w:cs="Times New Roman"/>
        </w:rPr>
        <w:t>blood vessels (D)</w:t>
      </w:r>
      <w:r w:rsidR="00846D82">
        <w:rPr>
          <w:rFonts w:ascii="Times New Roman" w:hAnsi="Times New Roman" w:cs="Times New Roman"/>
        </w:rPr>
        <w:t xml:space="preserve">; </w:t>
      </w:r>
      <w:r w:rsidR="00846D82" w:rsidRPr="00CA103F">
        <w:rPr>
          <w:rFonts w:ascii="Times New Roman" w:hAnsi="Times New Roman" w:cs="Times New Roman"/>
        </w:rPr>
        <w:t>kidney</w:t>
      </w:r>
      <w:r w:rsidR="00846D82">
        <w:rPr>
          <w:rFonts w:ascii="Times New Roman" w:hAnsi="Times New Roman" w:cs="Times New Roman"/>
        </w:rPr>
        <w:t>:</w:t>
      </w:r>
      <w:r w:rsidR="00846D82" w:rsidRPr="00CA103F">
        <w:rPr>
          <w:rFonts w:ascii="Times New Roman" w:hAnsi="Times New Roman" w:cs="Times New Roman"/>
        </w:rPr>
        <w:t xml:space="preserve"> renal tubules and glomeruli (A</w:t>
      </w:r>
      <w:r w:rsidR="00846D82">
        <w:rPr>
          <w:rFonts w:ascii="Times New Roman" w:hAnsi="Times New Roman" w:cs="Times New Roman"/>
        </w:rPr>
        <w:t xml:space="preserve">), </w:t>
      </w:r>
      <w:r w:rsidR="00846D82" w:rsidRPr="00CA103F">
        <w:rPr>
          <w:rFonts w:ascii="Times New Roman" w:hAnsi="Times New Roman" w:cs="Times New Roman"/>
        </w:rPr>
        <w:t xml:space="preserve">distal convoluted tubules </w:t>
      </w:r>
      <w:r w:rsidR="00846D82">
        <w:rPr>
          <w:rFonts w:ascii="Times New Roman" w:hAnsi="Times New Roman" w:cs="Times New Roman"/>
        </w:rPr>
        <w:t>(</w:t>
      </w:r>
      <w:r w:rsidR="00846D82" w:rsidRPr="00CA103F">
        <w:rPr>
          <w:rFonts w:ascii="Times New Roman" w:hAnsi="Times New Roman" w:cs="Times New Roman"/>
        </w:rPr>
        <w:t>B)</w:t>
      </w:r>
      <w:r w:rsidR="00846D82">
        <w:rPr>
          <w:rFonts w:ascii="Times New Roman" w:hAnsi="Times New Roman" w:cs="Times New Roman"/>
        </w:rPr>
        <w:t xml:space="preserve">, </w:t>
      </w:r>
      <w:r w:rsidR="00846D82" w:rsidRPr="00CA103F">
        <w:rPr>
          <w:rFonts w:ascii="Times New Roman" w:hAnsi="Times New Roman" w:cs="Times New Roman"/>
        </w:rPr>
        <w:t xml:space="preserve">proximal convoluted tubules </w:t>
      </w:r>
      <w:r w:rsidR="00846D82">
        <w:rPr>
          <w:rFonts w:ascii="Times New Roman" w:hAnsi="Times New Roman" w:cs="Times New Roman"/>
        </w:rPr>
        <w:t>(</w:t>
      </w:r>
      <w:r w:rsidR="00846D82" w:rsidRPr="00CA103F">
        <w:rPr>
          <w:rFonts w:ascii="Times New Roman" w:hAnsi="Times New Roman" w:cs="Times New Roman"/>
        </w:rPr>
        <w:t>C</w:t>
      </w:r>
      <w:r w:rsidR="00846D82">
        <w:rPr>
          <w:rFonts w:ascii="Times New Roman" w:hAnsi="Times New Roman" w:cs="Times New Roman"/>
        </w:rPr>
        <w:t>);</w:t>
      </w:r>
      <w:r w:rsidR="00846D82" w:rsidRPr="00CA103F">
        <w:rPr>
          <w:rFonts w:ascii="Times New Roman" w:hAnsi="Times New Roman" w:cs="Times New Roman"/>
        </w:rPr>
        <w:t xml:space="preserve"> liver</w:t>
      </w:r>
      <w:r w:rsidR="00846D82">
        <w:rPr>
          <w:rFonts w:ascii="Times New Roman" w:hAnsi="Times New Roman" w:cs="Times New Roman"/>
        </w:rPr>
        <w:t>:</w:t>
      </w:r>
      <w:r w:rsidR="00846D82" w:rsidRPr="00CA103F">
        <w:rPr>
          <w:rFonts w:ascii="Times New Roman" w:hAnsi="Times New Roman" w:cs="Times New Roman"/>
        </w:rPr>
        <w:t xml:space="preserve"> central vein (A</w:t>
      </w:r>
      <w:r w:rsidR="001B772B">
        <w:rPr>
          <w:rFonts w:ascii="Times New Roman" w:hAnsi="Times New Roman" w:cs="Times New Roman"/>
        </w:rPr>
        <w:t xml:space="preserve">); </w:t>
      </w:r>
      <w:r w:rsidR="001B772B" w:rsidRPr="00CA103F">
        <w:rPr>
          <w:rFonts w:ascii="Times New Roman" w:hAnsi="Times New Roman" w:cs="Times New Roman"/>
        </w:rPr>
        <w:t>spleen</w:t>
      </w:r>
      <w:r w:rsidR="001B772B">
        <w:rPr>
          <w:rFonts w:ascii="Times New Roman" w:hAnsi="Times New Roman" w:cs="Times New Roman"/>
        </w:rPr>
        <w:t>:</w:t>
      </w:r>
      <w:r w:rsidR="001B772B" w:rsidRPr="00CA103F">
        <w:rPr>
          <w:rFonts w:ascii="Times New Roman" w:hAnsi="Times New Roman" w:cs="Times New Roman"/>
        </w:rPr>
        <w:t xml:space="preserve"> white pulp (A), red pulp (</w:t>
      </w:r>
      <w:r w:rsidR="001B772B">
        <w:rPr>
          <w:rFonts w:ascii="Times New Roman" w:hAnsi="Times New Roman" w:cs="Times New Roman"/>
        </w:rPr>
        <w:t>B</w:t>
      </w:r>
      <w:r w:rsidR="001B772B" w:rsidRPr="00CA103F">
        <w:rPr>
          <w:rFonts w:ascii="Times New Roman" w:hAnsi="Times New Roman" w:cs="Times New Roman"/>
        </w:rPr>
        <w:t>),</w:t>
      </w:r>
      <w:r w:rsidR="001B772B">
        <w:rPr>
          <w:rFonts w:ascii="Times New Roman" w:hAnsi="Times New Roman" w:cs="Times New Roman"/>
        </w:rPr>
        <w:t xml:space="preserve"> </w:t>
      </w:r>
      <w:r w:rsidR="001B772B" w:rsidRPr="00CA103F">
        <w:rPr>
          <w:rFonts w:ascii="Times New Roman" w:hAnsi="Times New Roman" w:cs="Times New Roman"/>
        </w:rPr>
        <w:t>marginal zone (C)</w:t>
      </w:r>
      <w:r w:rsidR="001B772B">
        <w:rPr>
          <w:rFonts w:ascii="Times New Roman" w:hAnsi="Times New Roman" w:cs="Times New Roman" w:hint="eastAsia"/>
        </w:rPr>
        <w:t>.</w:t>
      </w:r>
      <w:bookmarkEnd w:id="1"/>
    </w:p>
    <w:sectPr w:rsidR="00846D82" w:rsidRPr="001B772B" w:rsidSect="005522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F22E" w14:textId="77777777" w:rsidR="00CD5E11" w:rsidRDefault="00CD5E11" w:rsidP="0062429B">
      <w:r>
        <w:separator/>
      </w:r>
    </w:p>
  </w:endnote>
  <w:endnote w:type="continuationSeparator" w:id="0">
    <w:p w14:paraId="1776067C" w14:textId="77777777" w:rsidR="00CD5E11" w:rsidRDefault="00CD5E11" w:rsidP="00624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32E52" w14:textId="77777777" w:rsidR="00CD5E11" w:rsidRDefault="00CD5E11" w:rsidP="0062429B">
      <w:r>
        <w:separator/>
      </w:r>
    </w:p>
  </w:footnote>
  <w:footnote w:type="continuationSeparator" w:id="0">
    <w:p w14:paraId="78666B05" w14:textId="77777777" w:rsidR="00CD5E11" w:rsidRDefault="00CD5E11" w:rsidP="00624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9B6D45"/>
    <w:multiLevelType w:val="hybridMultilevel"/>
    <w:tmpl w:val="E3420F34"/>
    <w:lvl w:ilvl="0" w:tplc="21FAC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4025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612C"/>
    <w:rsid w:val="000004F0"/>
    <w:rsid w:val="00003A53"/>
    <w:rsid w:val="000067C1"/>
    <w:rsid w:val="00006F62"/>
    <w:rsid w:val="00010082"/>
    <w:rsid w:val="00014085"/>
    <w:rsid w:val="0001439C"/>
    <w:rsid w:val="00016285"/>
    <w:rsid w:val="000212D2"/>
    <w:rsid w:val="00021C31"/>
    <w:rsid w:val="00024B0E"/>
    <w:rsid w:val="00025216"/>
    <w:rsid w:val="00025527"/>
    <w:rsid w:val="0002780C"/>
    <w:rsid w:val="000346D9"/>
    <w:rsid w:val="00035929"/>
    <w:rsid w:val="0004374E"/>
    <w:rsid w:val="00044C54"/>
    <w:rsid w:val="000453ED"/>
    <w:rsid w:val="0004666D"/>
    <w:rsid w:val="00046E18"/>
    <w:rsid w:val="00052841"/>
    <w:rsid w:val="0005323C"/>
    <w:rsid w:val="00055A49"/>
    <w:rsid w:val="00055BAB"/>
    <w:rsid w:val="000563B6"/>
    <w:rsid w:val="00057B15"/>
    <w:rsid w:val="00063D6C"/>
    <w:rsid w:val="0006420A"/>
    <w:rsid w:val="00065B20"/>
    <w:rsid w:val="00067516"/>
    <w:rsid w:val="00071AB1"/>
    <w:rsid w:val="0007243B"/>
    <w:rsid w:val="00072BAC"/>
    <w:rsid w:val="00075B06"/>
    <w:rsid w:val="000770F2"/>
    <w:rsid w:val="0008045D"/>
    <w:rsid w:val="00081CC3"/>
    <w:rsid w:val="00083311"/>
    <w:rsid w:val="00090186"/>
    <w:rsid w:val="00090445"/>
    <w:rsid w:val="00090DF4"/>
    <w:rsid w:val="00090E4C"/>
    <w:rsid w:val="00091914"/>
    <w:rsid w:val="000919BB"/>
    <w:rsid w:val="00092416"/>
    <w:rsid w:val="0009358B"/>
    <w:rsid w:val="00095D5D"/>
    <w:rsid w:val="000A4B7F"/>
    <w:rsid w:val="000A581E"/>
    <w:rsid w:val="000A5B12"/>
    <w:rsid w:val="000A74F8"/>
    <w:rsid w:val="000A794E"/>
    <w:rsid w:val="000B2BD7"/>
    <w:rsid w:val="000B631E"/>
    <w:rsid w:val="000C0869"/>
    <w:rsid w:val="000C62BA"/>
    <w:rsid w:val="000C74F0"/>
    <w:rsid w:val="000C79C2"/>
    <w:rsid w:val="000D00BE"/>
    <w:rsid w:val="000D1285"/>
    <w:rsid w:val="000D4C0C"/>
    <w:rsid w:val="000D7909"/>
    <w:rsid w:val="000E101D"/>
    <w:rsid w:val="000E1127"/>
    <w:rsid w:val="000E1A0D"/>
    <w:rsid w:val="000E487E"/>
    <w:rsid w:val="000F3D60"/>
    <w:rsid w:val="000F3E65"/>
    <w:rsid w:val="000F4F46"/>
    <w:rsid w:val="000F6C39"/>
    <w:rsid w:val="000F6EF8"/>
    <w:rsid w:val="00100663"/>
    <w:rsid w:val="00100D54"/>
    <w:rsid w:val="001026AF"/>
    <w:rsid w:val="00103BC3"/>
    <w:rsid w:val="001054BF"/>
    <w:rsid w:val="00105CE8"/>
    <w:rsid w:val="00107B81"/>
    <w:rsid w:val="001111B7"/>
    <w:rsid w:val="00112DF0"/>
    <w:rsid w:val="00113E98"/>
    <w:rsid w:val="001144C0"/>
    <w:rsid w:val="00115112"/>
    <w:rsid w:val="00117173"/>
    <w:rsid w:val="001224D2"/>
    <w:rsid w:val="00124FA2"/>
    <w:rsid w:val="00125640"/>
    <w:rsid w:val="00126F42"/>
    <w:rsid w:val="00131710"/>
    <w:rsid w:val="00134D81"/>
    <w:rsid w:val="00135132"/>
    <w:rsid w:val="00136F20"/>
    <w:rsid w:val="00145912"/>
    <w:rsid w:val="00146314"/>
    <w:rsid w:val="00150184"/>
    <w:rsid w:val="00150201"/>
    <w:rsid w:val="001509FB"/>
    <w:rsid w:val="00151B64"/>
    <w:rsid w:val="00153A01"/>
    <w:rsid w:val="00155814"/>
    <w:rsid w:val="00165DA7"/>
    <w:rsid w:val="00170AFB"/>
    <w:rsid w:val="00171858"/>
    <w:rsid w:val="001837DD"/>
    <w:rsid w:val="001838C9"/>
    <w:rsid w:val="001849F3"/>
    <w:rsid w:val="00184E7B"/>
    <w:rsid w:val="00185314"/>
    <w:rsid w:val="0018557C"/>
    <w:rsid w:val="001858F8"/>
    <w:rsid w:val="00197D60"/>
    <w:rsid w:val="00197ECC"/>
    <w:rsid w:val="001A10DB"/>
    <w:rsid w:val="001A110D"/>
    <w:rsid w:val="001A581A"/>
    <w:rsid w:val="001A594A"/>
    <w:rsid w:val="001A5DF1"/>
    <w:rsid w:val="001A7693"/>
    <w:rsid w:val="001B125F"/>
    <w:rsid w:val="001B2E6E"/>
    <w:rsid w:val="001B772B"/>
    <w:rsid w:val="001C42A7"/>
    <w:rsid w:val="001C54DB"/>
    <w:rsid w:val="001C63AB"/>
    <w:rsid w:val="001C7596"/>
    <w:rsid w:val="001D112C"/>
    <w:rsid w:val="001D2188"/>
    <w:rsid w:val="001E0380"/>
    <w:rsid w:val="001E2EAF"/>
    <w:rsid w:val="001E429B"/>
    <w:rsid w:val="001E73C7"/>
    <w:rsid w:val="001F024E"/>
    <w:rsid w:val="001F1039"/>
    <w:rsid w:val="001F13C8"/>
    <w:rsid w:val="001F1C07"/>
    <w:rsid w:val="001F7F73"/>
    <w:rsid w:val="00200A29"/>
    <w:rsid w:val="00203A52"/>
    <w:rsid w:val="0020444F"/>
    <w:rsid w:val="00205DB2"/>
    <w:rsid w:val="002066CB"/>
    <w:rsid w:val="002107A5"/>
    <w:rsid w:val="00212646"/>
    <w:rsid w:val="00213069"/>
    <w:rsid w:val="00213EF4"/>
    <w:rsid w:val="00217BA9"/>
    <w:rsid w:val="0023015E"/>
    <w:rsid w:val="00231E0C"/>
    <w:rsid w:val="00231F3A"/>
    <w:rsid w:val="00232149"/>
    <w:rsid w:val="00235258"/>
    <w:rsid w:val="002371F6"/>
    <w:rsid w:val="0024427B"/>
    <w:rsid w:val="00245AAB"/>
    <w:rsid w:val="00245EE8"/>
    <w:rsid w:val="0024760F"/>
    <w:rsid w:val="002503EC"/>
    <w:rsid w:val="0025063B"/>
    <w:rsid w:val="00254D0D"/>
    <w:rsid w:val="00254D4C"/>
    <w:rsid w:val="0025769A"/>
    <w:rsid w:val="00260ED1"/>
    <w:rsid w:val="0026226B"/>
    <w:rsid w:val="0026284C"/>
    <w:rsid w:val="00267830"/>
    <w:rsid w:val="0027292F"/>
    <w:rsid w:val="00277809"/>
    <w:rsid w:val="00283D15"/>
    <w:rsid w:val="0028576F"/>
    <w:rsid w:val="0028617B"/>
    <w:rsid w:val="00290434"/>
    <w:rsid w:val="002A0363"/>
    <w:rsid w:val="002A7535"/>
    <w:rsid w:val="002A79FB"/>
    <w:rsid w:val="002B0F39"/>
    <w:rsid w:val="002B0FC5"/>
    <w:rsid w:val="002B6ACB"/>
    <w:rsid w:val="002C1820"/>
    <w:rsid w:val="002C58AB"/>
    <w:rsid w:val="002C6771"/>
    <w:rsid w:val="002D1F31"/>
    <w:rsid w:val="002E1B39"/>
    <w:rsid w:val="002E2E3E"/>
    <w:rsid w:val="002E38DC"/>
    <w:rsid w:val="002E3996"/>
    <w:rsid w:val="002F2DC5"/>
    <w:rsid w:val="002F3E8B"/>
    <w:rsid w:val="002F673D"/>
    <w:rsid w:val="002F6D3B"/>
    <w:rsid w:val="00303183"/>
    <w:rsid w:val="00303F9F"/>
    <w:rsid w:val="0030550F"/>
    <w:rsid w:val="0030602B"/>
    <w:rsid w:val="003066AC"/>
    <w:rsid w:val="00307345"/>
    <w:rsid w:val="00310C4C"/>
    <w:rsid w:val="003114F7"/>
    <w:rsid w:val="003124D8"/>
    <w:rsid w:val="0031301E"/>
    <w:rsid w:val="003153C8"/>
    <w:rsid w:val="00316029"/>
    <w:rsid w:val="0031651D"/>
    <w:rsid w:val="003200C1"/>
    <w:rsid w:val="003223D3"/>
    <w:rsid w:val="00324EB1"/>
    <w:rsid w:val="0032573E"/>
    <w:rsid w:val="00326905"/>
    <w:rsid w:val="00336D84"/>
    <w:rsid w:val="00340FAB"/>
    <w:rsid w:val="00342224"/>
    <w:rsid w:val="00344FFE"/>
    <w:rsid w:val="00345F81"/>
    <w:rsid w:val="0034612C"/>
    <w:rsid w:val="00350AE5"/>
    <w:rsid w:val="00350EDD"/>
    <w:rsid w:val="00352205"/>
    <w:rsid w:val="0035437E"/>
    <w:rsid w:val="00356A8C"/>
    <w:rsid w:val="00357765"/>
    <w:rsid w:val="00363CF9"/>
    <w:rsid w:val="003713B0"/>
    <w:rsid w:val="00371FEF"/>
    <w:rsid w:val="00372220"/>
    <w:rsid w:val="00372F4D"/>
    <w:rsid w:val="00373B92"/>
    <w:rsid w:val="003779C6"/>
    <w:rsid w:val="00384415"/>
    <w:rsid w:val="00387823"/>
    <w:rsid w:val="00392E38"/>
    <w:rsid w:val="00393937"/>
    <w:rsid w:val="00393F0A"/>
    <w:rsid w:val="00396472"/>
    <w:rsid w:val="003A2000"/>
    <w:rsid w:val="003A2351"/>
    <w:rsid w:val="003A24E4"/>
    <w:rsid w:val="003B2AF7"/>
    <w:rsid w:val="003B4EC5"/>
    <w:rsid w:val="003B547D"/>
    <w:rsid w:val="003B5A14"/>
    <w:rsid w:val="003C47EF"/>
    <w:rsid w:val="003D163C"/>
    <w:rsid w:val="003D49D8"/>
    <w:rsid w:val="003F0122"/>
    <w:rsid w:val="003F5F0B"/>
    <w:rsid w:val="003F6ECE"/>
    <w:rsid w:val="004003C3"/>
    <w:rsid w:val="00400533"/>
    <w:rsid w:val="00402AED"/>
    <w:rsid w:val="00405FC2"/>
    <w:rsid w:val="00412753"/>
    <w:rsid w:val="00413A62"/>
    <w:rsid w:val="004227C8"/>
    <w:rsid w:val="004231F7"/>
    <w:rsid w:val="004237DF"/>
    <w:rsid w:val="004267E4"/>
    <w:rsid w:val="00426DFC"/>
    <w:rsid w:val="00426EED"/>
    <w:rsid w:val="00427C23"/>
    <w:rsid w:val="00432465"/>
    <w:rsid w:val="00433CC7"/>
    <w:rsid w:val="00433E7F"/>
    <w:rsid w:val="004405B5"/>
    <w:rsid w:val="00441F29"/>
    <w:rsid w:val="00442D9C"/>
    <w:rsid w:val="00444294"/>
    <w:rsid w:val="00445F97"/>
    <w:rsid w:val="004466C1"/>
    <w:rsid w:val="00447571"/>
    <w:rsid w:val="004531C3"/>
    <w:rsid w:val="004547F4"/>
    <w:rsid w:val="00454F7B"/>
    <w:rsid w:val="00455774"/>
    <w:rsid w:val="00460B01"/>
    <w:rsid w:val="004615D3"/>
    <w:rsid w:val="0046162A"/>
    <w:rsid w:val="00463B2D"/>
    <w:rsid w:val="00464F8C"/>
    <w:rsid w:val="004658EE"/>
    <w:rsid w:val="00467765"/>
    <w:rsid w:val="004706B1"/>
    <w:rsid w:val="00470DBC"/>
    <w:rsid w:val="0047109B"/>
    <w:rsid w:val="00471E73"/>
    <w:rsid w:val="0047369B"/>
    <w:rsid w:val="00474899"/>
    <w:rsid w:val="00474993"/>
    <w:rsid w:val="00474F50"/>
    <w:rsid w:val="0047525F"/>
    <w:rsid w:val="004766CE"/>
    <w:rsid w:val="00476ADE"/>
    <w:rsid w:val="0047774C"/>
    <w:rsid w:val="00477F8F"/>
    <w:rsid w:val="00496C48"/>
    <w:rsid w:val="004A0146"/>
    <w:rsid w:val="004A1D5F"/>
    <w:rsid w:val="004A20A4"/>
    <w:rsid w:val="004A2744"/>
    <w:rsid w:val="004A51C0"/>
    <w:rsid w:val="004B454E"/>
    <w:rsid w:val="004C3821"/>
    <w:rsid w:val="004C3AA6"/>
    <w:rsid w:val="004C5383"/>
    <w:rsid w:val="004C7EA2"/>
    <w:rsid w:val="004D0484"/>
    <w:rsid w:val="004D12B0"/>
    <w:rsid w:val="004D4BAE"/>
    <w:rsid w:val="004D552C"/>
    <w:rsid w:val="004D7552"/>
    <w:rsid w:val="004E085F"/>
    <w:rsid w:val="004E1684"/>
    <w:rsid w:val="004E207A"/>
    <w:rsid w:val="004E20B1"/>
    <w:rsid w:val="004E4B87"/>
    <w:rsid w:val="004E7C9A"/>
    <w:rsid w:val="004F756E"/>
    <w:rsid w:val="00502B50"/>
    <w:rsid w:val="00503B42"/>
    <w:rsid w:val="005056EF"/>
    <w:rsid w:val="00505EDD"/>
    <w:rsid w:val="005073E9"/>
    <w:rsid w:val="00510EB8"/>
    <w:rsid w:val="00515741"/>
    <w:rsid w:val="005157A5"/>
    <w:rsid w:val="005157D2"/>
    <w:rsid w:val="00520C78"/>
    <w:rsid w:val="00520C9A"/>
    <w:rsid w:val="005270BA"/>
    <w:rsid w:val="00527628"/>
    <w:rsid w:val="00534AD3"/>
    <w:rsid w:val="005353A3"/>
    <w:rsid w:val="00535898"/>
    <w:rsid w:val="00540445"/>
    <w:rsid w:val="0054212A"/>
    <w:rsid w:val="005453B2"/>
    <w:rsid w:val="0055129C"/>
    <w:rsid w:val="00551DD0"/>
    <w:rsid w:val="00552235"/>
    <w:rsid w:val="0055230A"/>
    <w:rsid w:val="00562349"/>
    <w:rsid w:val="0056398B"/>
    <w:rsid w:val="005665A2"/>
    <w:rsid w:val="00566AC0"/>
    <w:rsid w:val="00567C86"/>
    <w:rsid w:val="00572F25"/>
    <w:rsid w:val="0057667E"/>
    <w:rsid w:val="00583EFA"/>
    <w:rsid w:val="00586696"/>
    <w:rsid w:val="005949E8"/>
    <w:rsid w:val="00595902"/>
    <w:rsid w:val="005A28AC"/>
    <w:rsid w:val="005A3513"/>
    <w:rsid w:val="005A62CB"/>
    <w:rsid w:val="005A67CC"/>
    <w:rsid w:val="005A7BB5"/>
    <w:rsid w:val="005B1A82"/>
    <w:rsid w:val="005B5878"/>
    <w:rsid w:val="005B78A4"/>
    <w:rsid w:val="005C017E"/>
    <w:rsid w:val="005C5736"/>
    <w:rsid w:val="005C6146"/>
    <w:rsid w:val="005C6ABD"/>
    <w:rsid w:val="005D1DBF"/>
    <w:rsid w:val="005D2493"/>
    <w:rsid w:val="005D4293"/>
    <w:rsid w:val="005D5D35"/>
    <w:rsid w:val="005D68C1"/>
    <w:rsid w:val="005D6C35"/>
    <w:rsid w:val="005E3ADF"/>
    <w:rsid w:val="005E502D"/>
    <w:rsid w:val="005E51E9"/>
    <w:rsid w:val="005E5652"/>
    <w:rsid w:val="005E5831"/>
    <w:rsid w:val="005E6EE1"/>
    <w:rsid w:val="005E7952"/>
    <w:rsid w:val="005F06EC"/>
    <w:rsid w:val="005F2067"/>
    <w:rsid w:val="005F44BB"/>
    <w:rsid w:val="005F585F"/>
    <w:rsid w:val="005F6068"/>
    <w:rsid w:val="0060290F"/>
    <w:rsid w:val="00603C72"/>
    <w:rsid w:val="00606DB5"/>
    <w:rsid w:val="00607568"/>
    <w:rsid w:val="00610BFE"/>
    <w:rsid w:val="00611A72"/>
    <w:rsid w:val="00612DCE"/>
    <w:rsid w:val="00613A3B"/>
    <w:rsid w:val="006144E1"/>
    <w:rsid w:val="00614E07"/>
    <w:rsid w:val="00615BAF"/>
    <w:rsid w:val="00620699"/>
    <w:rsid w:val="006208C7"/>
    <w:rsid w:val="00622862"/>
    <w:rsid w:val="00623DCE"/>
    <w:rsid w:val="0062429B"/>
    <w:rsid w:val="00625972"/>
    <w:rsid w:val="00626C79"/>
    <w:rsid w:val="00627A82"/>
    <w:rsid w:val="00631C67"/>
    <w:rsid w:val="006320B2"/>
    <w:rsid w:val="00633610"/>
    <w:rsid w:val="00633BFF"/>
    <w:rsid w:val="006344E8"/>
    <w:rsid w:val="0064176E"/>
    <w:rsid w:val="006441BB"/>
    <w:rsid w:val="00644C53"/>
    <w:rsid w:val="00645A02"/>
    <w:rsid w:val="00646D62"/>
    <w:rsid w:val="0065267D"/>
    <w:rsid w:val="006559B7"/>
    <w:rsid w:val="00662436"/>
    <w:rsid w:val="00663657"/>
    <w:rsid w:val="0066708D"/>
    <w:rsid w:val="00674725"/>
    <w:rsid w:val="006759D2"/>
    <w:rsid w:val="00680ADE"/>
    <w:rsid w:val="00680B3B"/>
    <w:rsid w:val="00680DAB"/>
    <w:rsid w:val="006824CB"/>
    <w:rsid w:val="00683279"/>
    <w:rsid w:val="006856CC"/>
    <w:rsid w:val="00685B07"/>
    <w:rsid w:val="006866C8"/>
    <w:rsid w:val="0069034A"/>
    <w:rsid w:val="00690CEB"/>
    <w:rsid w:val="00690D73"/>
    <w:rsid w:val="00690DE2"/>
    <w:rsid w:val="00693C6F"/>
    <w:rsid w:val="00695D17"/>
    <w:rsid w:val="006A1B9D"/>
    <w:rsid w:val="006A22BC"/>
    <w:rsid w:val="006A2882"/>
    <w:rsid w:val="006A3A93"/>
    <w:rsid w:val="006A4656"/>
    <w:rsid w:val="006B1988"/>
    <w:rsid w:val="006B266C"/>
    <w:rsid w:val="006B3E9C"/>
    <w:rsid w:val="006C00CE"/>
    <w:rsid w:val="006C46FA"/>
    <w:rsid w:val="006C793D"/>
    <w:rsid w:val="006D03F2"/>
    <w:rsid w:val="006D1EFD"/>
    <w:rsid w:val="006D6093"/>
    <w:rsid w:val="006D701F"/>
    <w:rsid w:val="006D710F"/>
    <w:rsid w:val="006E0028"/>
    <w:rsid w:val="006E2F91"/>
    <w:rsid w:val="006E33EF"/>
    <w:rsid w:val="006E4374"/>
    <w:rsid w:val="006E4798"/>
    <w:rsid w:val="006F00B4"/>
    <w:rsid w:val="006F1076"/>
    <w:rsid w:val="006F1A2C"/>
    <w:rsid w:val="006F2006"/>
    <w:rsid w:val="006F5D9D"/>
    <w:rsid w:val="007001EC"/>
    <w:rsid w:val="00700BAB"/>
    <w:rsid w:val="0070545B"/>
    <w:rsid w:val="00705DF9"/>
    <w:rsid w:val="007069E4"/>
    <w:rsid w:val="00706BC3"/>
    <w:rsid w:val="007071C1"/>
    <w:rsid w:val="0071203B"/>
    <w:rsid w:val="0071374D"/>
    <w:rsid w:val="0071602B"/>
    <w:rsid w:val="007228AB"/>
    <w:rsid w:val="00723D3E"/>
    <w:rsid w:val="007252F5"/>
    <w:rsid w:val="00727C92"/>
    <w:rsid w:val="00734833"/>
    <w:rsid w:val="00740276"/>
    <w:rsid w:val="0074102C"/>
    <w:rsid w:val="007411B5"/>
    <w:rsid w:val="00742318"/>
    <w:rsid w:val="00742AEF"/>
    <w:rsid w:val="0074591A"/>
    <w:rsid w:val="00750098"/>
    <w:rsid w:val="007502E3"/>
    <w:rsid w:val="00750DCD"/>
    <w:rsid w:val="00760922"/>
    <w:rsid w:val="00760AAD"/>
    <w:rsid w:val="007611DD"/>
    <w:rsid w:val="0076140C"/>
    <w:rsid w:val="007616F4"/>
    <w:rsid w:val="00771450"/>
    <w:rsid w:val="007717EE"/>
    <w:rsid w:val="00771D5D"/>
    <w:rsid w:val="00774306"/>
    <w:rsid w:val="00774324"/>
    <w:rsid w:val="00775542"/>
    <w:rsid w:val="00777691"/>
    <w:rsid w:val="0078119F"/>
    <w:rsid w:val="00781492"/>
    <w:rsid w:val="0078378D"/>
    <w:rsid w:val="00784314"/>
    <w:rsid w:val="00784A67"/>
    <w:rsid w:val="00784E49"/>
    <w:rsid w:val="00784E5D"/>
    <w:rsid w:val="00784E70"/>
    <w:rsid w:val="00794228"/>
    <w:rsid w:val="00797D2F"/>
    <w:rsid w:val="007A1023"/>
    <w:rsid w:val="007A15BD"/>
    <w:rsid w:val="007A1BCD"/>
    <w:rsid w:val="007B1AFF"/>
    <w:rsid w:val="007B5B88"/>
    <w:rsid w:val="007C13A8"/>
    <w:rsid w:val="007C264C"/>
    <w:rsid w:val="007C2983"/>
    <w:rsid w:val="007C3480"/>
    <w:rsid w:val="007D0F2F"/>
    <w:rsid w:val="007D1E48"/>
    <w:rsid w:val="007D2A2D"/>
    <w:rsid w:val="007D3797"/>
    <w:rsid w:val="007D733F"/>
    <w:rsid w:val="007E1C29"/>
    <w:rsid w:val="007E20B3"/>
    <w:rsid w:val="007E5716"/>
    <w:rsid w:val="007F0B7F"/>
    <w:rsid w:val="007F3414"/>
    <w:rsid w:val="008009FD"/>
    <w:rsid w:val="00800D40"/>
    <w:rsid w:val="00801C18"/>
    <w:rsid w:val="008054A1"/>
    <w:rsid w:val="00810CB1"/>
    <w:rsid w:val="00810E1E"/>
    <w:rsid w:val="00816632"/>
    <w:rsid w:val="00816A89"/>
    <w:rsid w:val="008205A7"/>
    <w:rsid w:val="00820A01"/>
    <w:rsid w:val="00820AAD"/>
    <w:rsid w:val="00821C4B"/>
    <w:rsid w:val="00826286"/>
    <w:rsid w:val="00826903"/>
    <w:rsid w:val="00830429"/>
    <w:rsid w:val="00833776"/>
    <w:rsid w:val="00840625"/>
    <w:rsid w:val="00842D88"/>
    <w:rsid w:val="00845D5B"/>
    <w:rsid w:val="00846510"/>
    <w:rsid w:val="00846D82"/>
    <w:rsid w:val="00847294"/>
    <w:rsid w:val="008550D8"/>
    <w:rsid w:val="00856D21"/>
    <w:rsid w:val="008610BB"/>
    <w:rsid w:val="00864565"/>
    <w:rsid w:val="0086471B"/>
    <w:rsid w:val="008658CD"/>
    <w:rsid w:val="00871661"/>
    <w:rsid w:val="0087375E"/>
    <w:rsid w:val="00885C98"/>
    <w:rsid w:val="0088660D"/>
    <w:rsid w:val="00890704"/>
    <w:rsid w:val="00890988"/>
    <w:rsid w:val="0089147F"/>
    <w:rsid w:val="008960A9"/>
    <w:rsid w:val="008975B1"/>
    <w:rsid w:val="008A2325"/>
    <w:rsid w:val="008A7B2D"/>
    <w:rsid w:val="008A7CB4"/>
    <w:rsid w:val="008B39A3"/>
    <w:rsid w:val="008B3E70"/>
    <w:rsid w:val="008B4237"/>
    <w:rsid w:val="008B4968"/>
    <w:rsid w:val="008C0524"/>
    <w:rsid w:val="008D00D0"/>
    <w:rsid w:val="008D0FCC"/>
    <w:rsid w:val="008D44EA"/>
    <w:rsid w:val="008D51B5"/>
    <w:rsid w:val="008D607D"/>
    <w:rsid w:val="008D7BC1"/>
    <w:rsid w:val="008E1DB1"/>
    <w:rsid w:val="008E3901"/>
    <w:rsid w:val="008E4392"/>
    <w:rsid w:val="008E5219"/>
    <w:rsid w:val="008E52AB"/>
    <w:rsid w:val="008F19FC"/>
    <w:rsid w:val="008F23F9"/>
    <w:rsid w:val="008F7902"/>
    <w:rsid w:val="00906103"/>
    <w:rsid w:val="009100A9"/>
    <w:rsid w:val="0091391A"/>
    <w:rsid w:val="00913AF4"/>
    <w:rsid w:val="00913CB9"/>
    <w:rsid w:val="00922F80"/>
    <w:rsid w:val="00927C4B"/>
    <w:rsid w:val="0093009C"/>
    <w:rsid w:val="0093053B"/>
    <w:rsid w:val="00930914"/>
    <w:rsid w:val="00932E55"/>
    <w:rsid w:val="00933DAA"/>
    <w:rsid w:val="00934209"/>
    <w:rsid w:val="00937BC6"/>
    <w:rsid w:val="00937D97"/>
    <w:rsid w:val="00940EBB"/>
    <w:rsid w:val="00942046"/>
    <w:rsid w:val="00942AB8"/>
    <w:rsid w:val="0094612C"/>
    <w:rsid w:val="00947C80"/>
    <w:rsid w:val="00951DB7"/>
    <w:rsid w:val="0095474D"/>
    <w:rsid w:val="00954C70"/>
    <w:rsid w:val="009559A0"/>
    <w:rsid w:val="0096040B"/>
    <w:rsid w:val="00961C82"/>
    <w:rsid w:val="0096335F"/>
    <w:rsid w:val="00963F96"/>
    <w:rsid w:val="00967385"/>
    <w:rsid w:val="00970922"/>
    <w:rsid w:val="0097321A"/>
    <w:rsid w:val="00977BC0"/>
    <w:rsid w:val="00982050"/>
    <w:rsid w:val="00983993"/>
    <w:rsid w:val="009845D5"/>
    <w:rsid w:val="00986895"/>
    <w:rsid w:val="009873ED"/>
    <w:rsid w:val="009914DA"/>
    <w:rsid w:val="00994EC5"/>
    <w:rsid w:val="00996956"/>
    <w:rsid w:val="00997027"/>
    <w:rsid w:val="00997B14"/>
    <w:rsid w:val="009A52C1"/>
    <w:rsid w:val="009A557C"/>
    <w:rsid w:val="009A5B03"/>
    <w:rsid w:val="009A64F9"/>
    <w:rsid w:val="009A73FA"/>
    <w:rsid w:val="009B227D"/>
    <w:rsid w:val="009B3B2A"/>
    <w:rsid w:val="009B650B"/>
    <w:rsid w:val="009C04C7"/>
    <w:rsid w:val="009C1031"/>
    <w:rsid w:val="009C244B"/>
    <w:rsid w:val="009C2564"/>
    <w:rsid w:val="009C3F0A"/>
    <w:rsid w:val="009C4454"/>
    <w:rsid w:val="009C6195"/>
    <w:rsid w:val="009D07F1"/>
    <w:rsid w:val="009D1E1F"/>
    <w:rsid w:val="009E11E1"/>
    <w:rsid w:val="009E46D5"/>
    <w:rsid w:val="009E473F"/>
    <w:rsid w:val="009E516E"/>
    <w:rsid w:val="009F3BCF"/>
    <w:rsid w:val="009F79DB"/>
    <w:rsid w:val="00A0079C"/>
    <w:rsid w:val="00A01AC9"/>
    <w:rsid w:val="00A01B4F"/>
    <w:rsid w:val="00A03D1F"/>
    <w:rsid w:val="00A04345"/>
    <w:rsid w:val="00A072C6"/>
    <w:rsid w:val="00A225AC"/>
    <w:rsid w:val="00A232DC"/>
    <w:rsid w:val="00A24EC8"/>
    <w:rsid w:val="00A3237F"/>
    <w:rsid w:val="00A349D0"/>
    <w:rsid w:val="00A3511D"/>
    <w:rsid w:val="00A35E16"/>
    <w:rsid w:val="00A36790"/>
    <w:rsid w:val="00A37100"/>
    <w:rsid w:val="00A4387B"/>
    <w:rsid w:val="00A43B97"/>
    <w:rsid w:val="00A43D83"/>
    <w:rsid w:val="00A46BB0"/>
    <w:rsid w:val="00A46ED3"/>
    <w:rsid w:val="00A57C7D"/>
    <w:rsid w:val="00A600F9"/>
    <w:rsid w:val="00A60A2C"/>
    <w:rsid w:val="00A65ED6"/>
    <w:rsid w:val="00A6624B"/>
    <w:rsid w:val="00A66B31"/>
    <w:rsid w:val="00A705D7"/>
    <w:rsid w:val="00A735A5"/>
    <w:rsid w:val="00A74163"/>
    <w:rsid w:val="00A74FB6"/>
    <w:rsid w:val="00A7549D"/>
    <w:rsid w:val="00A76DE5"/>
    <w:rsid w:val="00A77160"/>
    <w:rsid w:val="00A775AA"/>
    <w:rsid w:val="00A8468B"/>
    <w:rsid w:val="00A86CB2"/>
    <w:rsid w:val="00A87668"/>
    <w:rsid w:val="00A9213B"/>
    <w:rsid w:val="00A927FE"/>
    <w:rsid w:val="00A96934"/>
    <w:rsid w:val="00AA1199"/>
    <w:rsid w:val="00AA1738"/>
    <w:rsid w:val="00AA2473"/>
    <w:rsid w:val="00AA2963"/>
    <w:rsid w:val="00AA4B4A"/>
    <w:rsid w:val="00AA535C"/>
    <w:rsid w:val="00AA665A"/>
    <w:rsid w:val="00AB097E"/>
    <w:rsid w:val="00AB171D"/>
    <w:rsid w:val="00AB1802"/>
    <w:rsid w:val="00AB4EC1"/>
    <w:rsid w:val="00AB5D66"/>
    <w:rsid w:val="00AB5D83"/>
    <w:rsid w:val="00AB6049"/>
    <w:rsid w:val="00AC0BA0"/>
    <w:rsid w:val="00AC0E9D"/>
    <w:rsid w:val="00AC2647"/>
    <w:rsid w:val="00AC3BE3"/>
    <w:rsid w:val="00AC4037"/>
    <w:rsid w:val="00AD0F38"/>
    <w:rsid w:val="00AD2C9D"/>
    <w:rsid w:val="00AD41DF"/>
    <w:rsid w:val="00AD6EB3"/>
    <w:rsid w:val="00AE21E7"/>
    <w:rsid w:val="00AE264B"/>
    <w:rsid w:val="00AE3682"/>
    <w:rsid w:val="00AE3C29"/>
    <w:rsid w:val="00AE494E"/>
    <w:rsid w:val="00AE5DBE"/>
    <w:rsid w:val="00AE7530"/>
    <w:rsid w:val="00AF00B3"/>
    <w:rsid w:val="00AF5A45"/>
    <w:rsid w:val="00B00856"/>
    <w:rsid w:val="00B02D8F"/>
    <w:rsid w:val="00B063B2"/>
    <w:rsid w:val="00B064CD"/>
    <w:rsid w:val="00B0704D"/>
    <w:rsid w:val="00B07356"/>
    <w:rsid w:val="00B07656"/>
    <w:rsid w:val="00B147B8"/>
    <w:rsid w:val="00B24A33"/>
    <w:rsid w:val="00B31233"/>
    <w:rsid w:val="00B325C1"/>
    <w:rsid w:val="00B32CCE"/>
    <w:rsid w:val="00B32D5E"/>
    <w:rsid w:val="00B34EBA"/>
    <w:rsid w:val="00B35BDE"/>
    <w:rsid w:val="00B36B6D"/>
    <w:rsid w:val="00B37A9D"/>
    <w:rsid w:val="00B42480"/>
    <w:rsid w:val="00B42EDF"/>
    <w:rsid w:val="00B432D8"/>
    <w:rsid w:val="00B43615"/>
    <w:rsid w:val="00B45DA8"/>
    <w:rsid w:val="00B45FA1"/>
    <w:rsid w:val="00B472EF"/>
    <w:rsid w:val="00B55797"/>
    <w:rsid w:val="00B605D8"/>
    <w:rsid w:val="00B66009"/>
    <w:rsid w:val="00B70988"/>
    <w:rsid w:val="00B73A32"/>
    <w:rsid w:val="00B75740"/>
    <w:rsid w:val="00B75E26"/>
    <w:rsid w:val="00B7783B"/>
    <w:rsid w:val="00B8159E"/>
    <w:rsid w:val="00B8362E"/>
    <w:rsid w:val="00B868BD"/>
    <w:rsid w:val="00B87182"/>
    <w:rsid w:val="00B9097F"/>
    <w:rsid w:val="00B92FED"/>
    <w:rsid w:val="00B940DB"/>
    <w:rsid w:val="00B9417C"/>
    <w:rsid w:val="00B94BE4"/>
    <w:rsid w:val="00B96509"/>
    <w:rsid w:val="00B96A45"/>
    <w:rsid w:val="00BA5A9F"/>
    <w:rsid w:val="00BB112F"/>
    <w:rsid w:val="00BB199D"/>
    <w:rsid w:val="00BB2E7E"/>
    <w:rsid w:val="00BB5436"/>
    <w:rsid w:val="00BB543A"/>
    <w:rsid w:val="00BB594F"/>
    <w:rsid w:val="00BB5974"/>
    <w:rsid w:val="00BB6188"/>
    <w:rsid w:val="00BC3F56"/>
    <w:rsid w:val="00BC491A"/>
    <w:rsid w:val="00BC739B"/>
    <w:rsid w:val="00BD2D9B"/>
    <w:rsid w:val="00BD443B"/>
    <w:rsid w:val="00BD5ABD"/>
    <w:rsid w:val="00BE694A"/>
    <w:rsid w:val="00BF2022"/>
    <w:rsid w:val="00BF27E1"/>
    <w:rsid w:val="00BF3B92"/>
    <w:rsid w:val="00BF3D72"/>
    <w:rsid w:val="00C05433"/>
    <w:rsid w:val="00C05F4A"/>
    <w:rsid w:val="00C070A0"/>
    <w:rsid w:val="00C10E68"/>
    <w:rsid w:val="00C116D1"/>
    <w:rsid w:val="00C12388"/>
    <w:rsid w:val="00C1641C"/>
    <w:rsid w:val="00C1658F"/>
    <w:rsid w:val="00C16AB4"/>
    <w:rsid w:val="00C2061C"/>
    <w:rsid w:val="00C2190B"/>
    <w:rsid w:val="00C22A2C"/>
    <w:rsid w:val="00C22CAA"/>
    <w:rsid w:val="00C2521F"/>
    <w:rsid w:val="00C25F53"/>
    <w:rsid w:val="00C368B7"/>
    <w:rsid w:val="00C373E4"/>
    <w:rsid w:val="00C37EB3"/>
    <w:rsid w:val="00C4138D"/>
    <w:rsid w:val="00C44106"/>
    <w:rsid w:val="00C47321"/>
    <w:rsid w:val="00C57183"/>
    <w:rsid w:val="00C57D95"/>
    <w:rsid w:val="00C60F7E"/>
    <w:rsid w:val="00C622EB"/>
    <w:rsid w:val="00C706F6"/>
    <w:rsid w:val="00C73DED"/>
    <w:rsid w:val="00C7638D"/>
    <w:rsid w:val="00C77165"/>
    <w:rsid w:val="00C802AF"/>
    <w:rsid w:val="00C805EB"/>
    <w:rsid w:val="00C80F4B"/>
    <w:rsid w:val="00C86AA3"/>
    <w:rsid w:val="00C91DFF"/>
    <w:rsid w:val="00C92B5F"/>
    <w:rsid w:val="00C93C05"/>
    <w:rsid w:val="00C9763B"/>
    <w:rsid w:val="00CA00EF"/>
    <w:rsid w:val="00CA103F"/>
    <w:rsid w:val="00CA247A"/>
    <w:rsid w:val="00CA24E5"/>
    <w:rsid w:val="00CA3C3A"/>
    <w:rsid w:val="00CA7357"/>
    <w:rsid w:val="00CB0B8D"/>
    <w:rsid w:val="00CB6E7A"/>
    <w:rsid w:val="00CB7C25"/>
    <w:rsid w:val="00CC46A4"/>
    <w:rsid w:val="00CC4A5C"/>
    <w:rsid w:val="00CC56DB"/>
    <w:rsid w:val="00CC5955"/>
    <w:rsid w:val="00CC6A9A"/>
    <w:rsid w:val="00CD080F"/>
    <w:rsid w:val="00CD1291"/>
    <w:rsid w:val="00CD20A4"/>
    <w:rsid w:val="00CD220B"/>
    <w:rsid w:val="00CD370E"/>
    <w:rsid w:val="00CD5E11"/>
    <w:rsid w:val="00CE4C29"/>
    <w:rsid w:val="00CE5133"/>
    <w:rsid w:val="00CE5F70"/>
    <w:rsid w:val="00CE7D99"/>
    <w:rsid w:val="00CF0551"/>
    <w:rsid w:val="00CF62F6"/>
    <w:rsid w:val="00D0189E"/>
    <w:rsid w:val="00D01E8F"/>
    <w:rsid w:val="00D05CE3"/>
    <w:rsid w:val="00D070D3"/>
    <w:rsid w:val="00D07276"/>
    <w:rsid w:val="00D10111"/>
    <w:rsid w:val="00D10C20"/>
    <w:rsid w:val="00D113AE"/>
    <w:rsid w:val="00D14386"/>
    <w:rsid w:val="00D1500D"/>
    <w:rsid w:val="00D1534D"/>
    <w:rsid w:val="00D24AE3"/>
    <w:rsid w:val="00D24DF7"/>
    <w:rsid w:val="00D258B2"/>
    <w:rsid w:val="00D27B5C"/>
    <w:rsid w:val="00D33816"/>
    <w:rsid w:val="00D365B1"/>
    <w:rsid w:val="00D37F5F"/>
    <w:rsid w:val="00D43490"/>
    <w:rsid w:val="00D47908"/>
    <w:rsid w:val="00D47D1C"/>
    <w:rsid w:val="00D50296"/>
    <w:rsid w:val="00D504A3"/>
    <w:rsid w:val="00D50A27"/>
    <w:rsid w:val="00D54F04"/>
    <w:rsid w:val="00D56A5D"/>
    <w:rsid w:val="00D6136B"/>
    <w:rsid w:val="00D63C16"/>
    <w:rsid w:val="00D64587"/>
    <w:rsid w:val="00D65D42"/>
    <w:rsid w:val="00D7240F"/>
    <w:rsid w:val="00D73D69"/>
    <w:rsid w:val="00D74B87"/>
    <w:rsid w:val="00D751F1"/>
    <w:rsid w:val="00D77268"/>
    <w:rsid w:val="00D801AB"/>
    <w:rsid w:val="00D81EEA"/>
    <w:rsid w:val="00D821AE"/>
    <w:rsid w:val="00D82D78"/>
    <w:rsid w:val="00D8363D"/>
    <w:rsid w:val="00D83721"/>
    <w:rsid w:val="00D83769"/>
    <w:rsid w:val="00D859C3"/>
    <w:rsid w:val="00D860A6"/>
    <w:rsid w:val="00D924F4"/>
    <w:rsid w:val="00D9670C"/>
    <w:rsid w:val="00D97348"/>
    <w:rsid w:val="00D97BD5"/>
    <w:rsid w:val="00DA0918"/>
    <w:rsid w:val="00DA4520"/>
    <w:rsid w:val="00DB0F1E"/>
    <w:rsid w:val="00DB1883"/>
    <w:rsid w:val="00DB369F"/>
    <w:rsid w:val="00DB6127"/>
    <w:rsid w:val="00DC19E4"/>
    <w:rsid w:val="00DC5EFE"/>
    <w:rsid w:val="00DC653C"/>
    <w:rsid w:val="00DC752E"/>
    <w:rsid w:val="00DD1647"/>
    <w:rsid w:val="00DD279C"/>
    <w:rsid w:val="00DD7700"/>
    <w:rsid w:val="00DD7A93"/>
    <w:rsid w:val="00DE0A7D"/>
    <w:rsid w:val="00DE6B08"/>
    <w:rsid w:val="00DF623E"/>
    <w:rsid w:val="00DF7517"/>
    <w:rsid w:val="00E009A5"/>
    <w:rsid w:val="00E021AF"/>
    <w:rsid w:val="00E02813"/>
    <w:rsid w:val="00E058FC"/>
    <w:rsid w:val="00E117EE"/>
    <w:rsid w:val="00E15CF5"/>
    <w:rsid w:val="00E208D3"/>
    <w:rsid w:val="00E20E9F"/>
    <w:rsid w:val="00E20EEE"/>
    <w:rsid w:val="00E2117F"/>
    <w:rsid w:val="00E23043"/>
    <w:rsid w:val="00E23526"/>
    <w:rsid w:val="00E2550D"/>
    <w:rsid w:val="00E30E8B"/>
    <w:rsid w:val="00E336E7"/>
    <w:rsid w:val="00E42287"/>
    <w:rsid w:val="00E4409D"/>
    <w:rsid w:val="00E444ED"/>
    <w:rsid w:val="00E450FE"/>
    <w:rsid w:val="00E4621A"/>
    <w:rsid w:val="00E5059F"/>
    <w:rsid w:val="00E514A3"/>
    <w:rsid w:val="00E535CF"/>
    <w:rsid w:val="00E57F3D"/>
    <w:rsid w:val="00E621A3"/>
    <w:rsid w:val="00E665DA"/>
    <w:rsid w:val="00E667FF"/>
    <w:rsid w:val="00E70963"/>
    <w:rsid w:val="00E76A87"/>
    <w:rsid w:val="00E77B0A"/>
    <w:rsid w:val="00E84A4D"/>
    <w:rsid w:val="00E85D89"/>
    <w:rsid w:val="00E868CC"/>
    <w:rsid w:val="00E90FC1"/>
    <w:rsid w:val="00E92080"/>
    <w:rsid w:val="00E95882"/>
    <w:rsid w:val="00EA097E"/>
    <w:rsid w:val="00EA1DFE"/>
    <w:rsid w:val="00EA1F69"/>
    <w:rsid w:val="00EA2787"/>
    <w:rsid w:val="00EA3A86"/>
    <w:rsid w:val="00EA4C18"/>
    <w:rsid w:val="00EA4D9F"/>
    <w:rsid w:val="00EB0EE3"/>
    <w:rsid w:val="00EB14FA"/>
    <w:rsid w:val="00EB2BE1"/>
    <w:rsid w:val="00EB67D4"/>
    <w:rsid w:val="00EC02B5"/>
    <w:rsid w:val="00EC1B0A"/>
    <w:rsid w:val="00EC3847"/>
    <w:rsid w:val="00ED0EDA"/>
    <w:rsid w:val="00ED18EF"/>
    <w:rsid w:val="00ED3250"/>
    <w:rsid w:val="00ED3B16"/>
    <w:rsid w:val="00ED49C3"/>
    <w:rsid w:val="00ED6E75"/>
    <w:rsid w:val="00ED7130"/>
    <w:rsid w:val="00ED773A"/>
    <w:rsid w:val="00EE2D51"/>
    <w:rsid w:val="00EE2F67"/>
    <w:rsid w:val="00EE3684"/>
    <w:rsid w:val="00EF227B"/>
    <w:rsid w:val="00EF2A97"/>
    <w:rsid w:val="00F00737"/>
    <w:rsid w:val="00F01268"/>
    <w:rsid w:val="00F01C7E"/>
    <w:rsid w:val="00F03519"/>
    <w:rsid w:val="00F048F0"/>
    <w:rsid w:val="00F05077"/>
    <w:rsid w:val="00F0607F"/>
    <w:rsid w:val="00F06A1B"/>
    <w:rsid w:val="00F072B2"/>
    <w:rsid w:val="00F0787F"/>
    <w:rsid w:val="00F11491"/>
    <w:rsid w:val="00F1355F"/>
    <w:rsid w:val="00F13F2C"/>
    <w:rsid w:val="00F13F6D"/>
    <w:rsid w:val="00F20010"/>
    <w:rsid w:val="00F23B9C"/>
    <w:rsid w:val="00F268B9"/>
    <w:rsid w:val="00F272EC"/>
    <w:rsid w:val="00F30440"/>
    <w:rsid w:val="00F34787"/>
    <w:rsid w:val="00F35C61"/>
    <w:rsid w:val="00F37226"/>
    <w:rsid w:val="00F37A8E"/>
    <w:rsid w:val="00F40A15"/>
    <w:rsid w:val="00F423C3"/>
    <w:rsid w:val="00F426B4"/>
    <w:rsid w:val="00F44034"/>
    <w:rsid w:val="00F46B09"/>
    <w:rsid w:val="00F52BA8"/>
    <w:rsid w:val="00F55B19"/>
    <w:rsid w:val="00F56011"/>
    <w:rsid w:val="00F5664E"/>
    <w:rsid w:val="00F56780"/>
    <w:rsid w:val="00F56F1B"/>
    <w:rsid w:val="00F57FF0"/>
    <w:rsid w:val="00F60BA3"/>
    <w:rsid w:val="00F62AFF"/>
    <w:rsid w:val="00F62B50"/>
    <w:rsid w:val="00F65986"/>
    <w:rsid w:val="00F67F4B"/>
    <w:rsid w:val="00F71FCB"/>
    <w:rsid w:val="00F81112"/>
    <w:rsid w:val="00F83673"/>
    <w:rsid w:val="00F8467A"/>
    <w:rsid w:val="00F85FB7"/>
    <w:rsid w:val="00F9074B"/>
    <w:rsid w:val="00F91E9F"/>
    <w:rsid w:val="00F924BD"/>
    <w:rsid w:val="00F976F9"/>
    <w:rsid w:val="00FA0463"/>
    <w:rsid w:val="00FA0B60"/>
    <w:rsid w:val="00FA0C75"/>
    <w:rsid w:val="00FA293D"/>
    <w:rsid w:val="00FA6884"/>
    <w:rsid w:val="00FA6BB5"/>
    <w:rsid w:val="00FA7303"/>
    <w:rsid w:val="00FA7D32"/>
    <w:rsid w:val="00FB0429"/>
    <w:rsid w:val="00FB081F"/>
    <w:rsid w:val="00FB545F"/>
    <w:rsid w:val="00FB7791"/>
    <w:rsid w:val="00FC003D"/>
    <w:rsid w:val="00FC029C"/>
    <w:rsid w:val="00FC03D4"/>
    <w:rsid w:val="00FC0916"/>
    <w:rsid w:val="00FC0CE5"/>
    <w:rsid w:val="00FC1B58"/>
    <w:rsid w:val="00FC4420"/>
    <w:rsid w:val="00FC5B50"/>
    <w:rsid w:val="00FD4080"/>
    <w:rsid w:val="00FE2A5C"/>
    <w:rsid w:val="00FE618F"/>
    <w:rsid w:val="00FE7A93"/>
    <w:rsid w:val="00FF1ACC"/>
    <w:rsid w:val="00FF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1B6E9"/>
  <w15:docId w15:val="{C3BE926D-B5BD-452E-A26F-6881A0ED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0D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399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D01E8F"/>
    <w:pPr>
      <w:widowControl w:val="0"/>
      <w:jc w:val="center"/>
    </w:pPr>
    <w:rPr>
      <w:rFonts w:ascii="等线" w:eastAsia="等线" w:hAnsi="等线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01E8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D01E8F"/>
    <w:pPr>
      <w:widowControl w:val="0"/>
      <w:jc w:val="both"/>
    </w:pPr>
    <w:rPr>
      <w:rFonts w:ascii="等线" w:eastAsia="等线" w:hAnsi="等线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D01E8F"/>
    <w:rPr>
      <w:rFonts w:ascii="等线" w:eastAsia="等线" w:hAnsi="等线"/>
      <w:sz w:val="20"/>
    </w:rPr>
  </w:style>
  <w:style w:type="character" w:styleId="a4">
    <w:name w:val="Hyperlink"/>
    <w:basedOn w:val="a0"/>
    <w:uiPriority w:val="99"/>
    <w:unhideWhenUsed/>
    <w:rsid w:val="005D6C35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D6C35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AB097E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624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2429B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242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2429B"/>
    <w:rPr>
      <w:rFonts w:ascii="宋体" w:eastAsia="宋体" w:hAnsi="宋体" w:cs="宋体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A4D9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A4D9F"/>
  </w:style>
  <w:style w:type="character" w:customStyle="1" w:styleId="ad">
    <w:name w:val="批注文字 字符"/>
    <w:basedOn w:val="a0"/>
    <w:link w:val="ac"/>
    <w:uiPriority w:val="99"/>
    <w:semiHidden/>
    <w:rsid w:val="00EA4D9F"/>
    <w:rPr>
      <w:rFonts w:ascii="宋体" w:eastAsia="宋体" w:hAnsi="宋体" w:cs="宋体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A4D9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A4D9F"/>
    <w:rPr>
      <w:rFonts w:ascii="宋体" w:eastAsia="宋体" w:hAnsi="宋体" w:cs="宋体"/>
      <w:b/>
      <w:bCs/>
      <w:kern w:val="0"/>
      <w:sz w:val="24"/>
    </w:rPr>
  </w:style>
  <w:style w:type="paragraph" w:styleId="af0">
    <w:name w:val="Revision"/>
    <w:hidden/>
    <w:uiPriority w:val="99"/>
    <w:semiHidden/>
    <w:rsid w:val="00EA4D9F"/>
    <w:rPr>
      <w:rFonts w:ascii="宋体" w:eastAsia="宋体" w:hAnsi="宋体" w:cs="宋体"/>
      <w:kern w:val="0"/>
      <w:sz w:val="24"/>
    </w:rPr>
  </w:style>
  <w:style w:type="character" w:styleId="af1">
    <w:name w:val="Strong"/>
    <w:basedOn w:val="a0"/>
    <w:uiPriority w:val="22"/>
    <w:qFormat/>
    <w:rsid w:val="00D1534D"/>
    <w:rPr>
      <w:b/>
      <w:bCs/>
    </w:rPr>
  </w:style>
  <w:style w:type="character" w:customStyle="1" w:styleId="tran">
    <w:name w:val="tran"/>
    <w:basedOn w:val="a0"/>
    <w:rsid w:val="006D1EFD"/>
  </w:style>
  <w:style w:type="paragraph" w:styleId="af2">
    <w:name w:val="Balloon Text"/>
    <w:basedOn w:val="a"/>
    <w:link w:val="af3"/>
    <w:uiPriority w:val="99"/>
    <w:semiHidden/>
    <w:unhideWhenUsed/>
    <w:rsid w:val="00F0787F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F0787F"/>
    <w:rPr>
      <w:rFonts w:ascii="宋体" w:eastAsia="宋体" w:hAnsi="宋体" w:cs="宋体"/>
      <w:kern w:val="0"/>
      <w:sz w:val="18"/>
      <w:szCs w:val="18"/>
    </w:rPr>
  </w:style>
  <w:style w:type="table" w:styleId="af4">
    <w:name w:val="Table Grid"/>
    <w:basedOn w:val="a1"/>
    <w:uiPriority w:val="39"/>
    <w:rsid w:val="00D74B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unhideWhenUsed/>
    <w:rsid w:val="008610B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8162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94878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72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0024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4013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5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5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45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7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5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4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8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3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7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6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83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24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llu2@foxmail.com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56EC7D-3F28-0848-B3E7-133A33ABDB80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7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0577835@qq.com</dc:creator>
  <cp:keywords/>
  <dc:description/>
  <cp:lastModifiedBy>Lei Lu</cp:lastModifiedBy>
  <cp:revision>16</cp:revision>
  <dcterms:created xsi:type="dcterms:W3CDTF">2023-09-07T03:23:00Z</dcterms:created>
  <dcterms:modified xsi:type="dcterms:W3CDTF">2024-01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43</vt:lpwstr>
  </property>
  <property fmtid="{D5CDD505-2E9C-101B-9397-08002B2CF9AE}" pid="3" name="grammarly_documentContext">
    <vt:lpwstr>{"goals":[],"domain":"general","emotions":[],"dialect":"american"}</vt:lpwstr>
  </property>
</Properties>
</file>